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394E" w14:textId="77777777" w:rsidR="00145473" w:rsidRPr="00B73BA5" w:rsidRDefault="00145473" w:rsidP="0014547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7"/>
        <w:gridCol w:w="1144"/>
        <w:gridCol w:w="2207"/>
        <w:gridCol w:w="1015"/>
        <w:gridCol w:w="1960"/>
        <w:gridCol w:w="1933"/>
      </w:tblGrid>
      <w:tr w:rsidR="0054213E" w:rsidRPr="00B73BA5" w14:paraId="5ACE5283" w14:textId="77777777" w:rsidTr="00094718">
        <w:trPr>
          <w:cantSplit/>
          <w:trHeight w:val="411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A04B" w14:textId="77777777" w:rsidR="00861378" w:rsidRPr="00B73BA5" w:rsidRDefault="00861378" w:rsidP="00861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8424433" w14:textId="16BFA387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7B0B00">
              <w:rPr>
                <w:rFonts w:ascii="Arial" w:hAnsi="Arial" w:cs="Arial"/>
                <w:b/>
                <w:bCs/>
                <w:kern w:val="0"/>
              </w:rPr>
              <w:t>Kapp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8" w:space="0" w:color="E0E0E0"/>
              <w:right w:val="single" w:sz="8" w:space="0" w:color="E0E0E0"/>
            </w:tcBorders>
            <w:shd w:val="clear" w:color="auto" w:fill="FFFFFF"/>
            <w:vAlign w:val="center"/>
          </w:tcPr>
          <w:p w14:paraId="4CE6A8E5" w14:textId="7D2ED79C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gramStart"/>
            <w:r w:rsidRPr="007B0B00">
              <w:rPr>
                <w:rFonts w:ascii="Arial" w:hAnsi="Arial" w:cs="Arial"/>
                <w:b/>
                <w:bCs/>
                <w:kern w:val="0"/>
              </w:rPr>
              <w:t>Standard Error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8" w:space="0" w:color="E0E0E0"/>
              <w:right w:val="single" w:sz="8" w:space="0" w:color="E0E0E0"/>
            </w:tcBorders>
            <w:shd w:val="clear" w:color="auto" w:fill="FFFFFF"/>
            <w:vAlign w:val="center"/>
          </w:tcPr>
          <w:p w14:paraId="613F2208" w14:textId="09127330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7B0B00">
              <w:rPr>
                <w:rFonts w:ascii="Arial" w:hAnsi="Arial" w:cs="Arial"/>
                <w:b/>
                <w:bCs/>
                <w:kern w:val="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096E03" w14:textId="0F5B399E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7B0B00">
              <w:rPr>
                <w:rFonts w:ascii="Arial" w:hAnsi="Arial" w:cs="Arial"/>
                <w:b/>
                <w:bCs/>
                <w:kern w:val="0"/>
              </w:rPr>
              <w:t xml:space="preserve">95% Confidence </w:t>
            </w:r>
            <w:proofErr w:type="spellStart"/>
            <w:r w:rsidRPr="007B0B00">
              <w:rPr>
                <w:rFonts w:ascii="Arial" w:hAnsi="Arial" w:cs="Arial"/>
                <w:b/>
                <w:bCs/>
                <w:kern w:val="0"/>
              </w:rPr>
              <w:t>Interval</w:t>
            </w:r>
            <w:proofErr w:type="spellEnd"/>
          </w:p>
        </w:tc>
      </w:tr>
      <w:tr w:rsidR="0054213E" w:rsidRPr="00B73BA5" w14:paraId="7474620D" w14:textId="77777777" w:rsidTr="00094718">
        <w:trPr>
          <w:cantSplit/>
          <w:trHeight w:val="184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8405B3C" w14:textId="77777777" w:rsidR="00861378" w:rsidRPr="00B73BA5" w:rsidRDefault="00861378" w:rsidP="00861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7F8D900" w14:textId="77777777" w:rsidR="00861378" w:rsidRPr="007B0B00" w:rsidRDefault="00861378" w:rsidP="00861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715B1C1" w14:textId="648A525E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6510FE2" w14:textId="080FE329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EDB119E" w14:textId="77777777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7B0B00">
              <w:rPr>
                <w:rFonts w:ascii="Arial" w:hAnsi="Arial" w:cs="Arial"/>
                <w:b/>
                <w:bCs/>
                <w:kern w:val="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53F9CF0" w14:textId="77777777" w:rsidR="00861378" w:rsidRPr="007B0B00" w:rsidRDefault="00861378" w:rsidP="00861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7B0B00">
              <w:rPr>
                <w:rFonts w:ascii="Arial" w:hAnsi="Arial" w:cs="Arial"/>
                <w:b/>
                <w:bCs/>
                <w:kern w:val="0"/>
              </w:rPr>
              <w:t>Upper Bound</w:t>
            </w:r>
          </w:p>
        </w:tc>
      </w:tr>
      <w:tr w:rsidR="0054213E" w:rsidRPr="00B73BA5" w14:paraId="78C0A6EA" w14:textId="77777777" w:rsidTr="00094718">
        <w:trPr>
          <w:cantSplit/>
          <w:trHeight w:val="411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FE275C6" w14:textId="77777777" w:rsidR="00CA18E5" w:rsidRPr="00EA1956" w:rsidRDefault="00CA18E5" w:rsidP="0014547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EA1956">
              <w:rPr>
                <w:rFonts w:ascii="Arial" w:hAnsi="Arial" w:cs="Arial"/>
                <w:kern w:val="0"/>
              </w:rPr>
              <w:t>Overall Agreem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8" w:space="0" w:color="E0E0E0"/>
            </w:tcBorders>
            <w:shd w:val="clear" w:color="auto" w:fill="F9F9FB"/>
          </w:tcPr>
          <w:p w14:paraId="1DCCF9E2" w14:textId="2D037AE3" w:rsidR="00CA18E5" w:rsidRPr="00B73BA5" w:rsidRDefault="00CA18E5" w:rsidP="00350B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.</w:t>
            </w:r>
            <w:r w:rsidR="009C00F0">
              <w:rPr>
                <w:rFonts w:ascii="Arial" w:hAnsi="Arial" w:cs="Arial"/>
                <w:kern w:val="0"/>
              </w:rPr>
              <w:t>8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E0E0E0"/>
              <w:bottom w:val="single" w:sz="18" w:space="0" w:color="auto"/>
              <w:right w:val="single" w:sz="8" w:space="0" w:color="E0E0E0"/>
            </w:tcBorders>
            <w:shd w:val="clear" w:color="auto" w:fill="F9F9FB"/>
          </w:tcPr>
          <w:p w14:paraId="687A295A" w14:textId="5BCC5571" w:rsidR="00CA18E5" w:rsidRPr="00B73BA5" w:rsidRDefault="00CA18E5" w:rsidP="00350B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.02</w:t>
            </w:r>
            <w:r w:rsidR="009C00F0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E0E0E0"/>
              <w:bottom w:val="single" w:sz="18" w:space="0" w:color="auto"/>
              <w:right w:val="single" w:sz="8" w:space="0" w:color="E0E0E0"/>
            </w:tcBorders>
            <w:shd w:val="clear" w:color="auto" w:fill="F9F9FB"/>
          </w:tcPr>
          <w:p w14:paraId="31916293" w14:textId="6B70468E" w:rsidR="00CA18E5" w:rsidRPr="00B73BA5" w:rsidRDefault="00CA18E5" w:rsidP="00350B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&lt; .0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E0E0E0"/>
              <w:bottom w:val="single" w:sz="18" w:space="0" w:color="auto"/>
              <w:right w:val="single" w:sz="8" w:space="0" w:color="E0E0E0"/>
            </w:tcBorders>
            <w:shd w:val="clear" w:color="auto" w:fill="F9F9FB"/>
          </w:tcPr>
          <w:p w14:paraId="317F6510" w14:textId="5BB7CD6C" w:rsidR="00CA18E5" w:rsidRPr="00B73BA5" w:rsidRDefault="00CA18E5" w:rsidP="00350B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.</w:t>
            </w:r>
            <w:r w:rsidR="005F7F04">
              <w:rPr>
                <w:rFonts w:ascii="Arial" w:hAnsi="Arial" w:cs="Arial"/>
                <w:kern w:val="0"/>
              </w:rPr>
              <w:t>8</w:t>
            </w:r>
            <w:r w:rsidR="00BB02EB">
              <w:rPr>
                <w:rFonts w:ascii="Arial" w:hAnsi="Arial" w:cs="Arial"/>
                <w:kern w:val="0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E0E0E0"/>
              <w:bottom w:val="single" w:sz="18" w:space="0" w:color="auto"/>
              <w:right w:val="nil"/>
            </w:tcBorders>
            <w:shd w:val="clear" w:color="auto" w:fill="F9F9FB"/>
          </w:tcPr>
          <w:p w14:paraId="7F54F179" w14:textId="69961D40" w:rsidR="00CA18E5" w:rsidRPr="00B73BA5" w:rsidRDefault="005F7F04" w:rsidP="00350B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.9</w:t>
            </w:r>
            <w:r w:rsidR="00BB02EB">
              <w:rPr>
                <w:rFonts w:ascii="Arial" w:hAnsi="Arial" w:cs="Arial"/>
                <w:kern w:val="0"/>
              </w:rPr>
              <w:t>18</w:t>
            </w:r>
          </w:p>
        </w:tc>
      </w:tr>
      <w:tr w:rsidR="008C449E" w:rsidRPr="00B73BA5" w14:paraId="00C7B90B" w14:textId="77777777" w:rsidTr="00094718">
        <w:trPr>
          <w:cantSplit/>
          <w:trHeight w:val="411"/>
        </w:trPr>
        <w:tc>
          <w:tcPr>
            <w:tcW w:w="0" w:type="auto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D057DF" w14:textId="0C7A97A1" w:rsidR="00145473" w:rsidRPr="00B73BA5" w:rsidRDefault="00B00698" w:rsidP="00D21D0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Arial" w:hAnsi="Arial" w:cs="Arial"/>
                <w:kern w:val="0"/>
              </w:rPr>
            </w:pPr>
            <w:proofErr w:type="spellStart"/>
            <w:r w:rsidRPr="00B73BA5">
              <w:rPr>
                <w:rFonts w:ascii="Arial" w:hAnsi="Arial" w:cs="Arial"/>
                <w:b/>
                <w:bCs/>
                <w:kern w:val="0"/>
              </w:rPr>
              <w:t>Supplementary</w:t>
            </w:r>
            <w:proofErr w:type="spellEnd"/>
            <w:r w:rsidRPr="00B73BA5">
              <w:rPr>
                <w:rFonts w:ascii="Arial" w:hAnsi="Arial" w:cs="Arial"/>
                <w:b/>
                <w:bCs/>
                <w:kern w:val="0"/>
              </w:rPr>
              <w:t xml:space="preserve"> Table 1</w:t>
            </w:r>
            <w:r w:rsidR="00267F11">
              <w:rPr>
                <w:rFonts w:ascii="Arial" w:hAnsi="Arial" w:cs="Arial"/>
                <w:b/>
                <w:bCs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 xml:space="preserve"> Overall </w:t>
            </w:r>
            <w:r w:rsidR="008C288D" w:rsidRPr="00B73BA5">
              <w:rPr>
                <w:rFonts w:ascii="Arial" w:hAnsi="Arial" w:cs="Arial"/>
                <w:kern w:val="0"/>
              </w:rPr>
              <w:t xml:space="preserve">inter-rater </w:t>
            </w:r>
            <w:proofErr w:type="spellStart"/>
            <w:r w:rsidR="008C288D" w:rsidRPr="00B73BA5">
              <w:rPr>
                <w:rFonts w:ascii="Arial" w:hAnsi="Arial" w:cs="Arial"/>
                <w:kern w:val="0"/>
              </w:rPr>
              <w:t>reliability</w:t>
            </w:r>
            <w:proofErr w:type="spellEnd"/>
            <w:r w:rsidR="008C288D" w:rsidRPr="00B73BA5">
              <w:rPr>
                <w:rFonts w:ascii="Arial" w:hAnsi="Arial" w:cs="Arial"/>
                <w:kern w:val="0"/>
              </w:rPr>
              <w:t xml:space="preserve">. </w:t>
            </w:r>
            <w:r w:rsidR="00145473" w:rsidRPr="00B73BA5">
              <w:rPr>
                <w:rFonts w:ascii="Arial" w:hAnsi="Arial" w:cs="Arial"/>
                <w:kern w:val="0"/>
              </w:rPr>
              <w:t xml:space="preserve">Sample </w:t>
            </w:r>
            <w:proofErr w:type="spellStart"/>
            <w:r w:rsidR="00145473" w:rsidRPr="00B73BA5">
              <w:rPr>
                <w:rFonts w:ascii="Arial" w:hAnsi="Arial" w:cs="Arial"/>
                <w:kern w:val="0"/>
              </w:rPr>
              <w:t>data</w:t>
            </w:r>
            <w:proofErr w:type="spellEnd"/>
            <w:r w:rsidR="00145473" w:rsidRPr="00B73BA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145473" w:rsidRPr="00B73BA5">
              <w:rPr>
                <w:rFonts w:ascii="Arial" w:hAnsi="Arial" w:cs="Arial"/>
                <w:kern w:val="0"/>
              </w:rPr>
              <w:t>contains</w:t>
            </w:r>
            <w:proofErr w:type="spellEnd"/>
            <w:r w:rsidR="00145473" w:rsidRPr="00B73BA5">
              <w:rPr>
                <w:rFonts w:ascii="Arial" w:hAnsi="Arial" w:cs="Arial"/>
                <w:kern w:val="0"/>
              </w:rPr>
              <w:t xml:space="preserve"> 203 </w:t>
            </w:r>
            <w:proofErr w:type="spellStart"/>
            <w:r w:rsidR="00145473" w:rsidRPr="00B73BA5">
              <w:rPr>
                <w:rFonts w:ascii="Arial" w:hAnsi="Arial" w:cs="Arial"/>
                <w:kern w:val="0"/>
              </w:rPr>
              <w:t>effective</w:t>
            </w:r>
            <w:proofErr w:type="spellEnd"/>
            <w:r w:rsidR="00145473" w:rsidRPr="00B73BA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145473" w:rsidRPr="00B73BA5">
              <w:rPr>
                <w:rFonts w:ascii="Arial" w:hAnsi="Arial" w:cs="Arial"/>
                <w:kern w:val="0"/>
              </w:rPr>
              <w:t>subjects</w:t>
            </w:r>
            <w:proofErr w:type="spellEnd"/>
            <w:r w:rsidR="00145473" w:rsidRPr="00B73BA5">
              <w:rPr>
                <w:rFonts w:ascii="Arial" w:hAnsi="Arial" w:cs="Arial"/>
                <w:kern w:val="0"/>
              </w:rPr>
              <w:t xml:space="preserve"> and 3 </w:t>
            </w:r>
            <w:proofErr w:type="spellStart"/>
            <w:r w:rsidR="00145473" w:rsidRPr="00B73BA5">
              <w:rPr>
                <w:rFonts w:ascii="Arial" w:hAnsi="Arial" w:cs="Arial"/>
                <w:kern w:val="0"/>
              </w:rPr>
              <w:t>raters</w:t>
            </w:r>
            <w:proofErr w:type="spellEnd"/>
            <w:r w:rsidR="00145473" w:rsidRPr="00B73BA5">
              <w:rPr>
                <w:rFonts w:ascii="Arial" w:hAnsi="Arial" w:cs="Arial"/>
                <w:kern w:val="0"/>
              </w:rPr>
              <w:t>.</w:t>
            </w:r>
            <w:r w:rsidR="0054213E">
              <w:rPr>
                <w:rFonts w:ascii="Arial" w:hAnsi="Arial" w:cs="Arial"/>
                <w:kern w:val="0"/>
              </w:rPr>
              <w:t xml:space="preserve"> Sig. – </w:t>
            </w:r>
            <w:proofErr w:type="spellStart"/>
            <w:r w:rsidR="0054213E">
              <w:rPr>
                <w:rFonts w:ascii="Arial" w:hAnsi="Arial" w:cs="Arial"/>
                <w:kern w:val="0"/>
              </w:rPr>
              <w:t>level</w:t>
            </w:r>
            <w:proofErr w:type="spellEnd"/>
            <w:r w:rsidR="0054213E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54213E">
              <w:rPr>
                <w:rFonts w:ascii="Arial" w:hAnsi="Arial" w:cs="Arial"/>
                <w:kern w:val="0"/>
              </w:rPr>
              <w:t>of</w:t>
            </w:r>
            <w:proofErr w:type="spellEnd"/>
            <w:r w:rsidR="0054213E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54213E">
              <w:rPr>
                <w:rFonts w:ascii="Arial" w:hAnsi="Arial" w:cs="Arial"/>
                <w:kern w:val="0"/>
              </w:rPr>
              <w:t>significance</w:t>
            </w:r>
            <w:proofErr w:type="spellEnd"/>
            <w:r w:rsidR="0054213E">
              <w:rPr>
                <w:rFonts w:ascii="Arial" w:hAnsi="Arial" w:cs="Arial"/>
                <w:kern w:val="0"/>
              </w:rPr>
              <w:t>.</w:t>
            </w:r>
          </w:p>
        </w:tc>
      </w:tr>
    </w:tbl>
    <w:p w14:paraId="091282DD" w14:textId="77777777" w:rsidR="00145473" w:rsidRPr="00B73BA5" w:rsidRDefault="00145473" w:rsidP="0014547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</w:rPr>
      </w:pPr>
    </w:p>
    <w:p w14:paraId="2632FDAD" w14:textId="77777777" w:rsidR="00145473" w:rsidRPr="00B73BA5" w:rsidRDefault="00145473" w:rsidP="0014547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</w:rPr>
      </w:pPr>
    </w:p>
    <w:tbl>
      <w:tblPr>
        <w:tblW w:w="1079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2279"/>
        <w:gridCol w:w="1344"/>
        <w:gridCol w:w="1657"/>
        <w:gridCol w:w="695"/>
        <w:gridCol w:w="1387"/>
        <w:gridCol w:w="1393"/>
      </w:tblGrid>
      <w:tr w:rsidR="00377D80" w:rsidRPr="005F7F04" w14:paraId="5C7C9811" w14:textId="52A4D4E3" w:rsidTr="00BB02EB">
        <w:trPr>
          <w:cantSplit/>
          <w:trHeight w:val="550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36680" w14:textId="77777777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5F7F04">
              <w:rPr>
                <w:rFonts w:ascii="Arial" w:hAnsi="Arial" w:cs="Arial"/>
                <w:b/>
                <w:bCs/>
                <w:kern w:val="0"/>
              </w:rPr>
              <w:t xml:space="preserve">Rating </w:t>
            </w: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Categor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57C04BA6" w14:textId="77777777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Conditional</w:t>
            </w:r>
            <w:proofErr w:type="spellEnd"/>
            <w:r w:rsidRPr="005F7F04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Probabil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07230D61" w14:textId="2B8C46A1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Fleiss</w:t>
            </w:r>
            <w:proofErr w:type="spellEnd"/>
            <w:r w:rsidRPr="005F7F04">
              <w:rPr>
                <w:rFonts w:ascii="Arial" w:hAnsi="Arial" w:cs="Arial"/>
                <w:b/>
                <w:bCs/>
                <w:kern w:val="0"/>
              </w:rPr>
              <w:t xml:space="preserve"> Kapp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14:paraId="4EBB2704" w14:textId="6D72F39F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gramStart"/>
            <w:r w:rsidRPr="005F7F04">
              <w:rPr>
                <w:rFonts w:ascii="Arial" w:hAnsi="Arial" w:cs="Arial"/>
                <w:b/>
                <w:bCs/>
                <w:kern w:val="0"/>
              </w:rPr>
              <w:t>Standard Error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14:paraId="66C4EF31" w14:textId="165AD04B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5F7F04">
              <w:rPr>
                <w:rFonts w:ascii="Arial" w:hAnsi="Arial" w:cs="Arial"/>
                <w:b/>
                <w:bCs/>
                <w:kern w:val="0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7F2CA" w14:textId="4C84B3D6" w:rsidR="00377D80" w:rsidRPr="005F7F04" w:rsidRDefault="00377D80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5F7F04">
              <w:rPr>
                <w:rFonts w:ascii="Arial" w:hAnsi="Arial" w:cs="Arial"/>
                <w:b/>
                <w:bCs/>
                <w:kern w:val="0"/>
              </w:rPr>
              <w:t xml:space="preserve">95% Confidence </w:t>
            </w: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Interval</w:t>
            </w:r>
            <w:proofErr w:type="spellEnd"/>
          </w:p>
        </w:tc>
      </w:tr>
      <w:tr w:rsidR="00407A98" w:rsidRPr="005F7F04" w14:paraId="5CC51932" w14:textId="77777777" w:rsidTr="00BB02EB">
        <w:trPr>
          <w:cantSplit/>
          <w:trHeight w:val="55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2E2BE89" w14:textId="77777777" w:rsidR="003257CE" w:rsidRPr="005F7F04" w:rsidRDefault="003257CE" w:rsidP="00325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3FB458FF" w14:textId="77777777" w:rsidR="003257CE" w:rsidRPr="005F7F04" w:rsidRDefault="003257CE" w:rsidP="00325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04C71691" w14:textId="77777777" w:rsidR="003257CE" w:rsidRPr="005F7F04" w:rsidRDefault="003257CE" w:rsidP="00325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64B969AD" w14:textId="582BA7C6" w:rsidR="003257CE" w:rsidRPr="005F7F04" w:rsidRDefault="003257CE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0D489C1B" w14:textId="6D40666D" w:rsidR="003257CE" w:rsidRPr="005F7F04" w:rsidRDefault="003257CE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</w:tcBorders>
            <w:shd w:val="clear" w:color="auto" w:fill="FFFFFF"/>
            <w:vAlign w:val="center"/>
          </w:tcPr>
          <w:p w14:paraId="359979AC" w14:textId="77777777" w:rsidR="003257CE" w:rsidRPr="005F7F04" w:rsidRDefault="003257CE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5F7F04">
              <w:rPr>
                <w:rFonts w:ascii="Arial" w:hAnsi="Arial" w:cs="Arial"/>
                <w:b/>
                <w:bCs/>
                <w:kern w:val="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64A878E" w14:textId="32A12175" w:rsidR="003257CE" w:rsidRPr="005F7F04" w:rsidRDefault="003257CE" w:rsidP="003257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5F7F04">
              <w:rPr>
                <w:rFonts w:ascii="Arial" w:hAnsi="Arial" w:cs="Arial"/>
                <w:b/>
                <w:bCs/>
                <w:kern w:val="0"/>
              </w:rPr>
              <w:t>Upper Bound</w:t>
            </w:r>
          </w:p>
        </w:tc>
      </w:tr>
      <w:tr w:rsidR="00BB02EB" w:rsidRPr="005F7F04" w14:paraId="70A4B2A1" w14:textId="77777777" w:rsidTr="00BB02EB">
        <w:trPr>
          <w:cantSplit/>
          <w:trHeight w:val="27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06482F6" w14:textId="2EE4D94C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HG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</w:tcPr>
          <w:p w14:paraId="7B00CB24" w14:textId="6576B004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</w:tcPr>
          <w:p w14:paraId="687E119F" w14:textId="09A874DA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4776F02E" w14:textId="0B645E0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5BA7024C" w14:textId="0A072A4F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</w:tcPr>
          <w:p w14:paraId="31100B02" w14:textId="34631ED5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9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8" w:space="0" w:color="E0E0E0"/>
            </w:tcBorders>
            <w:shd w:val="clear" w:color="auto" w:fill="auto"/>
          </w:tcPr>
          <w:p w14:paraId="14B1B348" w14:textId="4DC6751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57</w:t>
            </w:r>
          </w:p>
        </w:tc>
      </w:tr>
      <w:tr w:rsidR="00BB02EB" w:rsidRPr="005F7F04" w14:paraId="1AAF84DC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965ADC4" w14:textId="438223FE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LG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CC82BF8" w14:textId="3958A16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6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4B94FF" w14:textId="43B0C70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0C9FD48E" w14:textId="2C091781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67CDC8E" w14:textId="2A47040E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F26022F" w14:textId="43EEFC1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76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5EE62C57" w14:textId="08AF191F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35</w:t>
            </w:r>
          </w:p>
        </w:tc>
      </w:tr>
      <w:tr w:rsidR="00BB02EB" w:rsidRPr="005F7F04" w14:paraId="33DCDB8F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88A850" w14:textId="129F96CA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Metastasi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7ADFCB4" w14:textId="424A73C3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8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C46A2B" w14:textId="08B0374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229D93A" w14:textId="37E48E4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F8FED5B" w14:textId="622E1CF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F919EBE" w14:textId="7F04B00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61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3018742A" w14:textId="26FD7D4C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20</w:t>
            </w:r>
          </w:p>
        </w:tc>
      </w:tr>
      <w:tr w:rsidR="00BB02EB" w:rsidRPr="005F7F04" w14:paraId="0E9A94ED" w14:textId="77777777" w:rsidTr="00BB02EB">
        <w:trPr>
          <w:cantSplit/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DFD105" w14:textId="0ACD5030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proofErr w:type="spellStart"/>
            <w:r w:rsidRPr="00BB02EB">
              <w:rPr>
                <w:rFonts w:ascii="Arial" w:hAnsi="Arial" w:cs="Arial"/>
                <w:kern w:val="0"/>
              </w:rPr>
              <w:t>Meningioma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7627F03" w14:textId="0D8486E8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8AF79E5" w14:textId="75860FB7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EE41DEE" w14:textId="1CC89FE1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0DC0637" w14:textId="36264C61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3E75627" w14:textId="6630B0FA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63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7CB92686" w14:textId="77FAC590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1</w:t>
            </w: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022</w:t>
            </w:r>
          </w:p>
        </w:tc>
      </w:tr>
      <w:tr w:rsidR="00BB02EB" w:rsidRPr="005F7F04" w14:paraId="3AC805AA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B4FF4FA" w14:textId="2490F01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proofErr w:type="spellStart"/>
            <w:r w:rsidRPr="00BB02EB">
              <w:rPr>
                <w:rFonts w:ascii="Arial" w:hAnsi="Arial" w:cs="Arial"/>
                <w:kern w:val="0"/>
              </w:rPr>
              <w:t>Schwannoma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5761375" w14:textId="6C683A67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DD533EA" w14:textId="0180FA9F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37356BA1" w14:textId="1DF89E7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0EAD055" w14:textId="1B318750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B46FC03" w14:textId="50AE45A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628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54B06687" w14:textId="1F58F61E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787</w:t>
            </w:r>
          </w:p>
        </w:tc>
      </w:tr>
      <w:tr w:rsidR="00BB02EB" w:rsidRPr="005F7F04" w14:paraId="3CD2051A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8E299E" w14:textId="16CCCA4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proofErr w:type="spellStart"/>
            <w:r w:rsidRPr="00BB02EB">
              <w:rPr>
                <w:rFonts w:ascii="Arial" w:hAnsi="Arial" w:cs="Arial"/>
                <w:kern w:val="0"/>
              </w:rPr>
              <w:t>Ependymoma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6DF6A97" w14:textId="5542C1C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1</w:t>
            </w: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408F4AE" w14:textId="6BC95404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1</w:t>
            </w: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69F782C" w14:textId="7352A70C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D95B562" w14:textId="48A2079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35C358A" w14:textId="638D4BA8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21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7AE25266" w14:textId="0E7313B1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1</w:t>
            </w: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079</w:t>
            </w:r>
          </w:p>
        </w:tc>
      </w:tr>
      <w:tr w:rsidR="00BB02EB" w:rsidRPr="005F7F04" w14:paraId="1F60572B" w14:textId="77777777" w:rsidTr="00BB02EB">
        <w:trPr>
          <w:cantSplit/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1A8F3C" w14:textId="79C51C1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proofErr w:type="spellStart"/>
            <w:r w:rsidRPr="00BB02EB">
              <w:rPr>
                <w:rFonts w:ascii="Arial" w:hAnsi="Arial" w:cs="Arial"/>
                <w:kern w:val="0"/>
              </w:rPr>
              <w:t>Reactiv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5F5D400" w14:textId="4788C9B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3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2D2F0B8" w14:textId="0C37D08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3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2169B244" w14:textId="2195FBA0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6B38C5A8" w14:textId="4A85CB77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C03A774" w14:textId="4F6CCF7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251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27F4ED7F" w14:textId="08B7A908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409</w:t>
            </w:r>
          </w:p>
        </w:tc>
      </w:tr>
      <w:tr w:rsidR="00BB02EB" w:rsidRPr="005F7F04" w14:paraId="28EA9B22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FCDEE4" w14:textId="02075B17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Inflammatio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FFBB99" w14:textId="04F74F47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3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CCD692" w14:textId="5890ECFE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3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E50476E" w14:textId="4F4AF25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539792B2" w14:textId="7CDC88C5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8E39A2A" w14:textId="28EF659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251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auto"/>
          </w:tcPr>
          <w:p w14:paraId="6F0D0A26" w14:textId="6F2B3F5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409</w:t>
            </w:r>
          </w:p>
        </w:tc>
      </w:tr>
      <w:tr w:rsidR="00BB02EB" w:rsidRPr="005F7F04" w14:paraId="75B6B7D8" w14:textId="77777777" w:rsidTr="00BB02EB">
        <w:trPr>
          <w:cantSplit/>
          <w:trHeight w:val="279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B4E2026" w14:textId="4270206D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Other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F341F82" w14:textId="278EC362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9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5DA97F90" w14:textId="7C630224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9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A8FA023" w14:textId="5F61C5B3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4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4D309A1" w14:textId="6A17B686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  <w:kern w:val="0"/>
              </w:rPr>
              <w:t>.0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F2531EA" w14:textId="6CF4F3B9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81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8" w:space="0" w:color="E0E0E0"/>
            </w:tcBorders>
            <w:shd w:val="clear" w:color="auto" w:fill="auto"/>
          </w:tcPr>
          <w:p w14:paraId="4A54C129" w14:textId="35230D60" w:rsidR="00BB02EB" w:rsidRPr="00BB02EB" w:rsidRDefault="00BB02EB" w:rsidP="00BB02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B02EB">
              <w:rPr>
                <w:rFonts w:ascii="Arial" w:hAnsi="Arial" w:cs="Arial"/>
              </w:rPr>
              <w:t>.</w:t>
            </w:r>
            <w:r w:rsidRPr="00BB02EB">
              <w:rPr>
                <w:rFonts w:ascii="Arial" w:hAnsi="Arial" w:cs="Arial"/>
              </w:rPr>
              <w:t>971</w:t>
            </w:r>
          </w:p>
        </w:tc>
      </w:tr>
      <w:tr w:rsidR="003257CE" w:rsidRPr="005F7F04" w14:paraId="0D523969" w14:textId="77777777" w:rsidTr="007B0B00">
        <w:trPr>
          <w:cantSplit/>
          <w:trHeight w:val="55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9A719" w14:textId="5934B6D6" w:rsidR="003257CE" w:rsidRPr="005F7F04" w:rsidRDefault="003257CE" w:rsidP="00D21D0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5F7F04">
              <w:rPr>
                <w:rFonts w:ascii="Arial" w:hAnsi="Arial" w:cs="Arial"/>
                <w:b/>
                <w:bCs/>
                <w:kern w:val="0"/>
              </w:rPr>
              <w:t>Supplementary</w:t>
            </w:r>
            <w:proofErr w:type="spellEnd"/>
            <w:r w:rsidRPr="005F7F04">
              <w:rPr>
                <w:rFonts w:ascii="Arial" w:hAnsi="Arial" w:cs="Arial"/>
                <w:b/>
                <w:bCs/>
                <w:kern w:val="0"/>
              </w:rPr>
              <w:t xml:space="preserve"> Table 2</w:t>
            </w:r>
            <w:r w:rsidR="00267F11" w:rsidRPr="005F7F04">
              <w:rPr>
                <w:rFonts w:ascii="Arial" w:hAnsi="Arial" w:cs="Arial"/>
                <w:b/>
                <w:bCs/>
                <w:kern w:val="0"/>
              </w:rPr>
              <w:t>.</w:t>
            </w:r>
            <w:r w:rsidRPr="005F7F04">
              <w:rPr>
                <w:rFonts w:ascii="Arial" w:hAnsi="Arial" w:cs="Arial"/>
                <w:kern w:val="0"/>
              </w:rPr>
              <w:t xml:space="preserve"> Inter-rater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reliability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stratified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by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histological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entities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. Sample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data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contains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203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effective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subjects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and 3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raters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. Sig. –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level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of</w:t>
            </w:r>
            <w:proofErr w:type="spellEnd"/>
            <w:r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Pr="005F7F04">
              <w:rPr>
                <w:rFonts w:ascii="Arial" w:hAnsi="Arial" w:cs="Arial"/>
                <w:kern w:val="0"/>
              </w:rPr>
              <w:t>significance</w:t>
            </w:r>
            <w:proofErr w:type="spellEnd"/>
            <w:r w:rsidR="00407A98" w:rsidRPr="005F7F04">
              <w:rPr>
                <w:rFonts w:ascii="Arial" w:hAnsi="Arial" w:cs="Arial"/>
                <w:kern w:val="0"/>
              </w:rPr>
              <w:t>;</w:t>
            </w:r>
            <w:r w:rsidR="00FA6E8E"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407A98" w:rsidRPr="005F7F04">
              <w:rPr>
                <w:rFonts w:ascii="Arial" w:hAnsi="Arial" w:cs="Arial"/>
                <w:kern w:val="0"/>
              </w:rPr>
              <w:t>c</w:t>
            </w:r>
            <w:r w:rsidR="00FA6E8E" w:rsidRPr="005F7F04">
              <w:rPr>
                <w:rFonts w:ascii="Arial" w:hAnsi="Arial" w:cs="Arial"/>
                <w:kern w:val="0"/>
              </w:rPr>
              <w:t>ategory</w:t>
            </w:r>
            <w:proofErr w:type="spellEnd"/>
            <w:r w:rsidR="00FA6E8E" w:rsidRPr="005F7F04">
              <w:rPr>
                <w:rFonts w:ascii="Arial" w:hAnsi="Arial" w:cs="Arial"/>
                <w:kern w:val="0"/>
              </w:rPr>
              <w:t xml:space="preserve"> </w:t>
            </w:r>
            <w:r w:rsidR="00FA6E8E" w:rsidRPr="005F7F04">
              <w:rPr>
                <w:rFonts w:ascii="Arial" w:hAnsi="Arial" w:cs="Arial"/>
                <w:i/>
                <w:iCs/>
                <w:kern w:val="0"/>
              </w:rPr>
              <w:t>Other</w:t>
            </w:r>
            <w:r w:rsidR="00FA6E8E"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A6E8E" w:rsidRPr="005F7F04">
              <w:rPr>
                <w:rFonts w:ascii="Arial" w:hAnsi="Arial" w:cs="Arial"/>
                <w:kern w:val="0"/>
              </w:rPr>
              <w:t>includes</w:t>
            </w:r>
            <w:proofErr w:type="spellEnd"/>
            <w:r w:rsidR="00FA6E8E" w:rsidRPr="005F7F04">
              <w:rPr>
                <w:rFonts w:ascii="Arial" w:hAnsi="Arial" w:cs="Arial"/>
                <w:kern w:val="0"/>
              </w:rPr>
              <w:t xml:space="preserve"> iron </w:t>
            </w:r>
            <w:proofErr w:type="spellStart"/>
            <w:r w:rsidR="00FA6E8E" w:rsidRPr="005F7F04">
              <w:rPr>
                <w:rFonts w:ascii="Arial" w:hAnsi="Arial" w:cs="Arial"/>
                <w:kern w:val="0"/>
              </w:rPr>
              <w:t>deposit</w:t>
            </w:r>
            <w:proofErr w:type="spellEnd"/>
            <w:r w:rsidR="00377D80">
              <w:rPr>
                <w:rFonts w:ascii="Arial" w:hAnsi="Arial" w:cs="Arial"/>
                <w:kern w:val="0"/>
              </w:rPr>
              <w:t>,</w:t>
            </w:r>
            <w:r w:rsidR="00FA6E8E"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A6E8E" w:rsidRPr="005F7F04">
              <w:rPr>
                <w:rFonts w:ascii="Arial" w:hAnsi="Arial" w:cs="Arial"/>
                <w:kern w:val="0"/>
              </w:rPr>
              <w:t>un</w:t>
            </w:r>
            <w:r w:rsidR="00407A98" w:rsidRPr="005F7F04">
              <w:rPr>
                <w:rFonts w:ascii="Arial" w:hAnsi="Arial" w:cs="Arial"/>
                <w:kern w:val="0"/>
              </w:rPr>
              <w:t>specified</w:t>
            </w:r>
            <w:proofErr w:type="spellEnd"/>
            <w:r w:rsidR="00407A98"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407A98" w:rsidRPr="005F7F04">
              <w:rPr>
                <w:rFonts w:ascii="Arial" w:hAnsi="Arial" w:cs="Arial"/>
                <w:kern w:val="0"/>
              </w:rPr>
              <w:t>lesions</w:t>
            </w:r>
            <w:proofErr w:type="spellEnd"/>
            <w:r w:rsidR="00407A98" w:rsidRPr="005F7F04">
              <w:rPr>
                <w:rFonts w:ascii="Arial" w:hAnsi="Arial" w:cs="Arial"/>
                <w:kern w:val="0"/>
              </w:rPr>
              <w:t xml:space="preserve"> and </w:t>
            </w:r>
            <w:proofErr w:type="spellStart"/>
            <w:r w:rsidR="00407A98" w:rsidRPr="005F7F04">
              <w:rPr>
                <w:rFonts w:ascii="Arial" w:hAnsi="Arial" w:cs="Arial"/>
                <w:kern w:val="0"/>
              </w:rPr>
              <w:t>unknown</w:t>
            </w:r>
            <w:proofErr w:type="spellEnd"/>
            <w:r w:rsidR="00407A98" w:rsidRPr="005F7F04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407A98" w:rsidRPr="005F7F04">
              <w:rPr>
                <w:rFonts w:ascii="Arial" w:hAnsi="Arial" w:cs="Arial"/>
                <w:kern w:val="0"/>
              </w:rPr>
              <w:t>entities</w:t>
            </w:r>
            <w:proofErr w:type="spellEnd"/>
            <w:r w:rsidR="00407A98" w:rsidRPr="005F7F04">
              <w:rPr>
                <w:rFonts w:ascii="Arial" w:hAnsi="Arial" w:cs="Arial"/>
                <w:kern w:val="0"/>
              </w:rPr>
              <w:t>.</w:t>
            </w:r>
          </w:p>
        </w:tc>
      </w:tr>
    </w:tbl>
    <w:p w14:paraId="26712406" w14:textId="77777777" w:rsidR="00145473" w:rsidRPr="00B73BA5" w:rsidRDefault="00145473" w:rsidP="0014547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</w:rPr>
      </w:pPr>
    </w:p>
    <w:p w14:paraId="42EDA25A" w14:textId="1E936B1A" w:rsidR="00051B53" w:rsidRPr="00B73BA5" w:rsidRDefault="00051B53" w:rsidP="00051B5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7"/>
        <w:gridCol w:w="1556"/>
        <w:gridCol w:w="2096"/>
        <w:gridCol w:w="1835"/>
        <w:gridCol w:w="1466"/>
        <w:gridCol w:w="1106"/>
      </w:tblGrid>
      <w:tr w:rsidR="0074307C" w:rsidRPr="00B73BA5" w14:paraId="783D4E64" w14:textId="77777777" w:rsidTr="0066581E">
        <w:trPr>
          <w:cantSplit/>
        </w:trPr>
        <w:tc>
          <w:tcPr>
            <w:tcW w:w="0" w:type="auto"/>
            <w:gridSpan w:val="3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ACA2D" w14:textId="02A2C510" w:rsidR="00192E1A" w:rsidRPr="00B73BA5" w:rsidRDefault="00192E1A" w:rsidP="004D17BF">
            <w:pPr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FAE042" w14:textId="099C2FD3" w:rsidR="00192E1A" w:rsidRPr="0066581E" w:rsidRDefault="004D17BF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66581E">
              <w:rPr>
                <w:rFonts w:ascii="Arial" w:hAnsi="Arial" w:cs="Arial"/>
                <w:b/>
                <w:bCs/>
                <w:kern w:val="0"/>
              </w:rPr>
              <w:t xml:space="preserve">Final </w:t>
            </w:r>
            <w:proofErr w:type="spellStart"/>
            <w:r w:rsidRPr="0066581E">
              <w:rPr>
                <w:rFonts w:ascii="Arial" w:hAnsi="Arial" w:cs="Arial"/>
                <w:b/>
                <w:bCs/>
                <w:kern w:val="0"/>
              </w:rPr>
              <w:t>Histo</w:t>
            </w:r>
            <w:r w:rsidR="00BC38BC" w:rsidRPr="0066581E">
              <w:rPr>
                <w:rFonts w:ascii="Arial" w:hAnsi="Arial" w:cs="Arial"/>
                <w:b/>
                <w:bCs/>
                <w:kern w:val="0"/>
              </w:rPr>
              <w:t>patholog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7A41DC" w14:textId="77777777" w:rsidR="00192E1A" w:rsidRPr="0066581E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66581E">
              <w:rPr>
                <w:rFonts w:ascii="Arial" w:hAnsi="Arial" w:cs="Arial"/>
                <w:b/>
                <w:bCs/>
                <w:kern w:val="0"/>
              </w:rPr>
              <w:t>Total</w:t>
            </w:r>
          </w:p>
        </w:tc>
      </w:tr>
      <w:tr w:rsidR="0074307C" w:rsidRPr="00B73BA5" w14:paraId="712A2C18" w14:textId="77777777" w:rsidTr="0066581E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F53861" w14:textId="7777777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7480CA5C" w14:textId="77777777" w:rsidR="00192E1A" w:rsidRPr="0066581E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66581E">
              <w:rPr>
                <w:rFonts w:ascii="Arial" w:hAnsi="Arial" w:cs="Arial"/>
                <w:b/>
                <w:bCs/>
                <w:kern w:val="0"/>
              </w:rPr>
              <w:t>No</w:t>
            </w:r>
            <w:proofErr w:type="spellEnd"/>
            <w:r w:rsidRPr="0066581E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  <w:proofErr w:type="spellStart"/>
            <w:r w:rsidRPr="0066581E">
              <w:rPr>
                <w:rFonts w:ascii="Arial" w:hAnsi="Arial" w:cs="Arial"/>
                <w:b/>
                <w:bCs/>
                <w:kern w:val="0"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BE0258F" w14:textId="77777777" w:rsidR="00192E1A" w:rsidRPr="0066581E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66581E">
              <w:rPr>
                <w:rFonts w:ascii="Arial" w:hAnsi="Arial" w:cs="Arial"/>
                <w:b/>
                <w:bCs/>
                <w:kern w:val="0"/>
              </w:rPr>
              <w:t>Tumor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0D956C" w14:textId="7777777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</w:tr>
      <w:tr w:rsidR="0074307C" w:rsidRPr="00B73BA5" w14:paraId="738FD529" w14:textId="77777777" w:rsidTr="008A72B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8914" w14:textId="29846739" w:rsidR="00192E1A" w:rsidRPr="0066581E" w:rsidRDefault="00BC38BC" w:rsidP="008A72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</w:rPr>
            </w:pPr>
            <w:proofErr w:type="gramStart"/>
            <w:r w:rsidRPr="0066581E">
              <w:rPr>
                <w:rFonts w:ascii="Arial" w:hAnsi="Arial" w:cs="Arial"/>
                <w:b/>
                <w:bCs/>
                <w:kern w:val="0"/>
              </w:rPr>
              <w:t>CLE Assessment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C7EA" w14:textId="01E1D826" w:rsidR="00192E1A" w:rsidRPr="0066581E" w:rsidRDefault="00192E1A" w:rsidP="008A72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</w:rPr>
            </w:pPr>
            <w:proofErr w:type="spellStart"/>
            <w:r w:rsidRPr="0066581E">
              <w:rPr>
                <w:rFonts w:ascii="Arial" w:hAnsi="Arial" w:cs="Arial"/>
                <w:b/>
                <w:bCs/>
                <w:kern w:val="0"/>
              </w:rPr>
              <w:t>No</w:t>
            </w:r>
            <w:proofErr w:type="spellEnd"/>
            <w:r w:rsidRPr="0066581E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  <w:proofErr w:type="spellStart"/>
            <w:r w:rsidRPr="0066581E">
              <w:rPr>
                <w:rFonts w:ascii="Arial" w:hAnsi="Arial" w:cs="Arial"/>
                <w:b/>
                <w:bCs/>
                <w:kern w:val="0"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973B64" w14:textId="7777777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9F9FB"/>
            <w:vAlign w:val="center"/>
          </w:tcPr>
          <w:p w14:paraId="2FCE4DEF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1890A52A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right w:val="nil"/>
            </w:tcBorders>
            <w:shd w:val="clear" w:color="auto" w:fill="F9F9FB"/>
            <w:vAlign w:val="center"/>
          </w:tcPr>
          <w:p w14:paraId="001CFFD9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9</w:t>
            </w:r>
          </w:p>
        </w:tc>
      </w:tr>
      <w:tr w:rsidR="0074307C" w:rsidRPr="00B73BA5" w14:paraId="50382D99" w14:textId="77777777" w:rsidTr="008A72B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81FA" w14:textId="77777777" w:rsidR="00192E1A" w:rsidRPr="0066581E" w:rsidRDefault="00192E1A" w:rsidP="008A7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3441" w14:textId="77777777" w:rsidR="00192E1A" w:rsidRPr="0066581E" w:rsidRDefault="00192E1A" w:rsidP="008A7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2572C2" w14:textId="50ED016B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 xml:space="preserve">% </w:t>
            </w:r>
            <w:proofErr w:type="spellStart"/>
            <w:r w:rsidRPr="00B73BA5">
              <w:rPr>
                <w:rFonts w:ascii="Arial" w:hAnsi="Arial" w:cs="Arial"/>
                <w:kern w:val="0"/>
              </w:rPr>
              <w:t>within</w:t>
            </w:r>
            <w:proofErr w:type="spellEnd"/>
            <w:r w:rsidRPr="00B73BA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C38BC">
              <w:rPr>
                <w:rFonts w:ascii="Arial" w:hAnsi="Arial" w:cs="Arial"/>
                <w:kern w:val="0"/>
              </w:rPr>
              <w:t>column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9F9FB"/>
            <w:vAlign w:val="center"/>
          </w:tcPr>
          <w:p w14:paraId="68B071D0" w14:textId="7055C622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43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8</w:t>
            </w:r>
            <w:r w:rsidR="00C64B24" w:rsidRPr="00C64B24">
              <w:rPr>
                <w:rFonts w:ascii="Arial" w:hAnsi="Arial" w:cs="Arial"/>
                <w:kern w:val="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40B23A2" w14:textId="6A1F1231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0" w:type="auto"/>
            <w:tcBorders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A62ED58" w14:textId="4509DEB5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4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4</w:t>
            </w:r>
          </w:p>
        </w:tc>
      </w:tr>
      <w:tr w:rsidR="0074307C" w:rsidRPr="00B73BA5" w14:paraId="0C0CA69D" w14:textId="77777777" w:rsidTr="008A72B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1E40" w14:textId="77777777" w:rsidR="00192E1A" w:rsidRPr="0066581E" w:rsidRDefault="00192E1A" w:rsidP="008A7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44A8" w14:textId="5FA58C1E" w:rsidR="00192E1A" w:rsidRPr="0066581E" w:rsidRDefault="00192E1A" w:rsidP="008A72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</w:rPr>
            </w:pPr>
            <w:r w:rsidRPr="0066581E">
              <w:rPr>
                <w:rFonts w:ascii="Arial" w:hAnsi="Arial" w:cs="Arial"/>
                <w:b/>
                <w:bCs/>
                <w:kern w:val="0"/>
              </w:rPr>
              <w:t>Tum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201BED8" w14:textId="7777777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Coun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9F9FB"/>
            <w:vAlign w:val="center"/>
          </w:tcPr>
          <w:p w14:paraId="180327D5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0" w:type="auto"/>
            <w:tcBorders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4C1BD52C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85</w:t>
            </w:r>
          </w:p>
        </w:tc>
        <w:tc>
          <w:tcPr>
            <w:tcW w:w="0" w:type="auto"/>
            <w:tcBorders>
              <w:left w:val="single" w:sz="8" w:space="0" w:color="E0E0E0"/>
              <w:right w:val="nil"/>
            </w:tcBorders>
            <w:shd w:val="clear" w:color="auto" w:fill="F9F9FB"/>
            <w:vAlign w:val="center"/>
          </w:tcPr>
          <w:p w14:paraId="62CDCBB4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94</w:t>
            </w:r>
          </w:p>
        </w:tc>
      </w:tr>
      <w:tr w:rsidR="0074307C" w:rsidRPr="00B73BA5" w14:paraId="0945DC13" w14:textId="77777777" w:rsidTr="008A72B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08FED" w14:textId="77777777" w:rsidR="00192E1A" w:rsidRPr="0066581E" w:rsidRDefault="00192E1A" w:rsidP="008A7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E6E74" w14:textId="77777777" w:rsidR="00192E1A" w:rsidRPr="0066581E" w:rsidRDefault="00192E1A" w:rsidP="008A72B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065E8" w14:textId="0427E46D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 xml:space="preserve">% </w:t>
            </w:r>
            <w:proofErr w:type="spellStart"/>
            <w:r w:rsidRPr="00B73BA5">
              <w:rPr>
                <w:rFonts w:ascii="Arial" w:hAnsi="Arial" w:cs="Arial"/>
                <w:kern w:val="0"/>
              </w:rPr>
              <w:t>within</w:t>
            </w:r>
            <w:proofErr w:type="spellEnd"/>
            <w:r w:rsidRPr="00B73BA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C38BC">
              <w:rPr>
                <w:rFonts w:ascii="Arial" w:hAnsi="Arial" w:cs="Arial"/>
                <w:kern w:val="0"/>
              </w:rPr>
              <w:t>colum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9F9FB"/>
            <w:vAlign w:val="center"/>
          </w:tcPr>
          <w:p w14:paraId="7D32423B" w14:textId="259EF20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56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0C23C02E" w14:textId="5DB7AAC4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98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9</w:t>
            </w:r>
            <w:r w:rsidR="00C64B24" w:rsidRPr="00C64B24">
              <w:rPr>
                <w:rFonts w:ascii="Arial" w:hAnsi="Arial" w:cs="Arial"/>
                <w:kern w:val="0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single" w:sz="8" w:space="0" w:color="E0E0E0"/>
              <w:bottom w:val="single" w:sz="4" w:space="0" w:color="auto"/>
              <w:right w:val="nil"/>
            </w:tcBorders>
            <w:shd w:val="clear" w:color="auto" w:fill="F9F9FB"/>
            <w:vAlign w:val="center"/>
          </w:tcPr>
          <w:p w14:paraId="52906A2B" w14:textId="26B197BA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95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6</w:t>
            </w:r>
          </w:p>
        </w:tc>
      </w:tr>
      <w:tr w:rsidR="00085E0A" w:rsidRPr="00B73BA5" w14:paraId="51B616A1" w14:textId="77777777" w:rsidTr="008A72B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8188052" w14:textId="5EDD73E1" w:rsidR="00192E1A" w:rsidRPr="0066581E" w:rsidRDefault="00192E1A" w:rsidP="008A72B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kern w:val="0"/>
              </w:rPr>
            </w:pPr>
            <w:r w:rsidRPr="0066581E">
              <w:rPr>
                <w:rFonts w:ascii="Arial" w:hAnsi="Arial" w:cs="Arial"/>
                <w:b/>
                <w:bCs/>
                <w:kern w:val="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FFA534" w14:textId="677BB36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9F9FB"/>
            <w:vAlign w:val="center"/>
          </w:tcPr>
          <w:p w14:paraId="70718671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4E3F92FD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right w:val="nil"/>
            </w:tcBorders>
            <w:shd w:val="clear" w:color="auto" w:fill="F9F9FB"/>
            <w:vAlign w:val="center"/>
          </w:tcPr>
          <w:p w14:paraId="77F6CA26" w14:textId="77777777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203</w:t>
            </w:r>
          </w:p>
        </w:tc>
      </w:tr>
      <w:tr w:rsidR="00085E0A" w:rsidRPr="00B73BA5" w14:paraId="66CFD18C" w14:textId="77777777" w:rsidTr="0066581E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18EFE05" w14:textId="77777777" w:rsidR="00192E1A" w:rsidRPr="00B73BA5" w:rsidRDefault="00192E1A" w:rsidP="00192E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B3F65B" w14:textId="44DEF72D" w:rsidR="00192E1A" w:rsidRPr="00B73BA5" w:rsidRDefault="00192E1A" w:rsidP="00192E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 xml:space="preserve">% </w:t>
            </w:r>
            <w:proofErr w:type="spellStart"/>
            <w:r w:rsidRPr="00B73BA5">
              <w:rPr>
                <w:rFonts w:ascii="Arial" w:hAnsi="Arial" w:cs="Arial"/>
                <w:kern w:val="0"/>
              </w:rPr>
              <w:t>within</w:t>
            </w:r>
            <w:proofErr w:type="spellEnd"/>
            <w:r w:rsidRPr="00B73BA5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CA5095">
              <w:rPr>
                <w:rFonts w:ascii="Arial" w:hAnsi="Arial" w:cs="Arial"/>
                <w:kern w:val="0"/>
              </w:rPr>
              <w:t>colum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9F9FB"/>
            <w:vAlign w:val="center"/>
          </w:tcPr>
          <w:p w14:paraId="13FEFA85" w14:textId="06168979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00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37DD84BA" w14:textId="29A4A4B3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00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0" w:type="auto"/>
            <w:tcBorders>
              <w:left w:val="single" w:sz="8" w:space="0" w:color="E0E0E0"/>
              <w:bottom w:val="single" w:sz="18" w:space="0" w:color="auto"/>
              <w:right w:val="nil"/>
            </w:tcBorders>
            <w:shd w:val="clear" w:color="auto" w:fill="F9F9FB"/>
            <w:vAlign w:val="center"/>
          </w:tcPr>
          <w:p w14:paraId="4839A731" w14:textId="2C4F3448" w:rsidR="00192E1A" w:rsidRPr="00B73BA5" w:rsidRDefault="00192E1A" w:rsidP="00BC38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kern w:val="0"/>
              </w:rPr>
            </w:pPr>
            <w:r w:rsidRPr="00B73BA5">
              <w:rPr>
                <w:rFonts w:ascii="Arial" w:hAnsi="Arial" w:cs="Arial"/>
                <w:kern w:val="0"/>
              </w:rPr>
              <w:t>100</w:t>
            </w:r>
            <w:r w:rsidR="0097525E">
              <w:rPr>
                <w:rFonts w:ascii="Arial" w:hAnsi="Arial" w:cs="Arial"/>
                <w:kern w:val="0"/>
              </w:rPr>
              <w:t>.</w:t>
            </w:r>
            <w:r w:rsidRPr="00B73BA5">
              <w:rPr>
                <w:rFonts w:ascii="Arial" w:hAnsi="Arial" w:cs="Arial"/>
                <w:kern w:val="0"/>
              </w:rPr>
              <w:t>0</w:t>
            </w:r>
          </w:p>
        </w:tc>
      </w:tr>
      <w:tr w:rsidR="004D17BF" w:rsidRPr="00B73BA5" w14:paraId="49BCB290" w14:textId="77777777" w:rsidTr="0066581E">
        <w:trPr>
          <w:cantSplit/>
        </w:trPr>
        <w:tc>
          <w:tcPr>
            <w:tcW w:w="0" w:type="auto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1F0B9" w14:textId="288724C1" w:rsidR="004D17BF" w:rsidRPr="006F28D3" w:rsidRDefault="00CA5095" w:rsidP="00D21D0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Arial" w:hAnsi="Arial" w:cs="Arial"/>
                <w:kern w:val="0"/>
              </w:rPr>
            </w:pPr>
            <w:proofErr w:type="spellStart"/>
            <w:r w:rsidRPr="00B73BA5">
              <w:rPr>
                <w:rFonts w:ascii="Arial" w:hAnsi="Arial" w:cs="Arial"/>
                <w:b/>
                <w:bCs/>
                <w:kern w:val="0"/>
              </w:rPr>
              <w:t>Supplementary</w:t>
            </w:r>
            <w:proofErr w:type="spellEnd"/>
            <w:r w:rsidRPr="00B73BA5">
              <w:rPr>
                <w:rFonts w:ascii="Arial" w:hAnsi="Arial" w:cs="Arial"/>
                <w:b/>
                <w:bCs/>
                <w:kern w:val="0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kern w:val="0"/>
              </w:rPr>
              <w:t>3</w:t>
            </w:r>
            <w:r w:rsidR="00267F11">
              <w:rPr>
                <w:rFonts w:ascii="Arial" w:hAnsi="Arial" w:cs="Arial"/>
                <w:b/>
                <w:bCs/>
                <w:kern w:val="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  <w:proofErr w:type="spellStart"/>
            <w:r w:rsidR="006F28D3">
              <w:rPr>
                <w:rFonts w:ascii="Arial" w:hAnsi="Arial" w:cs="Arial"/>
                <w:kern w:val="0"/>
              </w:rPr>
              <w:t>Crosstable</w:t>
            </w:r>
            <w:proofErr w:type="spellEnd"/>
            <w:r w:rsidR="006F28D3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35C77">
              <w:rPr>
                <w:rFonts w:ascii="Arial" w:hAnsi="Arial" w:cs="Arial"/>
                <w:kern w:val="0"/>
              </w:rPr>
              <w:t>matrix</w:t>
            </w:r>
            <w:proofErr w:type="spellEnd"/>
            <w:r w:rsidR="006F28D3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6F28D3">
              <w:rPr>
                <w:rFonts w:ascii="Arial" w:hAnsi="Arial" w:cs="Arial"/>
                <w:kern w:val="0"/>
              </w:rPr>
              <w:t>of</w:t>
            </w:r>
            <w:proofErr w:type="spellEnd"/>
            <w:r w:rsidR="00F35C7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35C77">
              <w:rPr>
                <w:rFonts w:ascii="Arial" w:hAnsi="Arial" w:cs="Arial"/>
                <w:kern w:val="0"/>
              </w:rPr>
              <w:t>sensitivity</w:t>
            </w:r>
            <w:proofErr w:type="spellEnd"/>
            <w:r w:rsidR="00F35C77">
              <w:rPr>
                <w:rFonts w:ascii="Arial" w:hAnsi="Arial" w:cs="Arial"/>
                <w:kern w:val="0"/>
              </w:rPr>
              <w:t xml:space="preserve"> and </w:t>
            </w:r>
            <w:proofErr w:type="spellStart"/>
            <w:r w:rsidR="00F35C77">
              <w:rPr>
                <w:rFonts w:ascii="Arial" w:hAnsi="Arial" w:cs="Arial"/>
                <w:kern w:val="0"/>
              </w:rPr>
              <w:t>specificity</w:t>
            </w:r>
            <w:proofErr w:type="spellEnd"/>
            <w:r w:rsidR="00F35C7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35C77">
              <w:rPr>
                <w:rFonts w:ascii="Arial" w:hAnsi="Arial" w:cs="Arial"/>
                <w:kern w:val="0"/>
              </w:rPr>
              <w:t>for</w:t>
            </w:r>
            <w:proofErr w:type="spellEnd"/>
            <w:r w:rsidR="00F35C77">
              <w:rPr>
                <w:rFonts w:ascii="Arial" w:hAnsi="Arial" w:cs="Arial"/>
                <w:kern w:val="0"/>
              </w:rPr>
              <w:t xml:space="preserve"> </w:t>
            </w:r>
            <w:r w:rsidR="00B82D17">
              <w:rPr>
                <w:rFonts w:ascii="Arial" w:hAnsi="Arial" w:cs="Arial"/>
                <w:kern w:val="0"/>
              </w:rPr>
              <w:t xml:space="preserve">CLE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evaluation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of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tumorous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tissue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versus non-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tumorous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tissue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,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referenced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with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the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final</w:t>
            </w:r>
            <w:proofErr w:type="spellEnd"/>
            <w:r w:rsidR="00B82D17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B82D17">
              <w:rPr>
                <w:rFonts w:ascii="Arial" w:hAnsi="Arial" w:cs="Arial"/>
                <w:kern w:val="0"/>
              </w:rPr>
              <w:t>histopathology</w:t>
            </w:r>
            <w:proofErr w:type="spellEnd"/>
            <w:r w:rsidR="00B82D17">
              <w:rPr>
                <w:rFonts w:ascii="Arial" w:hAnsi="Arial" w:cs="Arial"/>
                <w:kern w:val="0"/>
              </w:rPr>
              <w:t>.</w:t>
            </w:r>
            <w:r w:rsidR="0066581E">
              <w:rPr>
                <w:rFonts w:ascii="Arial" w:hAnsi="Arial" w:cs="Arial"/>
                <w:kern w:val="0"/>
              </w:rPr>
              <w:t xml:space="preserve"> CLE – </w:t>
            </w:r>
            <w:proofErr w:type="spellStart"/>
            <w:r w:rsidR="0066581E">
              <w:rPr>
                <w:rFonts w:ascii="Arial" w:hAnsi="Arial" w:cs="Arial"/>
                <w:kern w:val="0"/>
              </w:rPr>
              <w:t>confocal</w:t>
            </w:r>
            <w:proofErr w:type="spellEnd"/>
            <w:r w:rsidR="0066581E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66581E">
              <w:rPr>
                <w:rFonts w:ascii="Arial" w:hAnsi="Arial" w:cs="Arial"/>
                <w:kern w:val="0"/>
              </w:rPr>
              <w:t>laser</w:t>
            </w:r>
            <w:proofErr w:type="spellEnd"/>
            <w:r w:rsidR="0066581E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66581E">
              <w:rPr>
                <w:rFonts w:ascii="Arial" w:hAnsi="Arial" w:cs="Arial"/>
                <w:kern w:val="0"/>
              </w:rPr>
              <w:t>endomicroscopy</w:t>
            </w:r>
            <w:proofErr w:type="spellEnd"/>
            <w:r w:rsidR="0066581E">
              <w:rPr>
                <w:rFonts w:ascii="Arial" w:hAnsi="Arial" w:cs="Arial"/>
                <w:kern w:val="0"/>
              </w:rPr>
              <w:t>.</w:t>
            </w:r>
            <w:r w:rsidR="00FA4B03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FA4B03">
              <w:rPr>
                <w:rFonts w:ascii="Arial" w:hAnsi="Arial" w:cs="Arial"/>
                <w:kern w:val="0"/>
              </w:rPr>
              <w:t>Superscripts</w:t>
            </w:r>
            <w:proofErr w:type="spellEnd"/>
            <w:r w:rsidR="00D77FC2">
              <w:rPr>
                <w:rFonts w:ascii="Arial" w:hAnsi="Arial" w:cs="Arial"/>
                <w:kern w:val="0"/>
              </w:rPr>
              <w:t xml:space="preserve"> </w:t>
            </w:r>
            <w:r w:rsidR="00D77FC2" w:rsidRPr="00FA4B03">
              <w:rPr>
                <w:rFonts w:ascii="Arial" w:hAnsi="Arial" w:cs="Arial"/>
                <w:i/>
                <w:iCs/>
                <w:kern w:val="0"/>
              </w:rPr>
              <w:t>a</w:t>
            </w:r>
            <w:r w:rsidR="00FA4B03">
              <w:rPr>
                <w:rFonts w:ascii="Arial" w:hAnsi="Arial" w:cs="Arial"/>
                <w:i/>
                <w:iCs/>
                <w:kern w:val="0"/>
              </w:rPr>
              <w:t xml:space="preserve"> </w:t>
            </w:r>
            <w:r w:rsidR="00FA4B03">
              <w:rPr>
                <w:rFonts w:ascii="Arial" w:hAnsi="Arial" w:cs="Arial"/>
                <w:kern w:val="0"/>
              </w:rPr>
              <w:t>and</w:t>
            </w:r>
            <w:r w:rsidR="00D77FC2">
              <w:rPr>
                <w:rFonts w:ascii="Arial" w:hAnsi="Arial" w:cs="Arial"/>
                <w:kern w:val="0"/>
              </w:rPr>
              <w:t xml:space="preserve"> </w:t>
            </w:r>
            <w:r w:rsidR="00D77FC2" w:rsidRPr="00FA4B03">
              <w:rPr>
                <w:rFonts w:ascii="Arial" w:hAnsi="Arial" w:cs="Arial"/>
                <w:i/>
                <w:iCs/>
                <w:kern w:val="0"/>
              </w:rPr>
              <w:t>b</w:t>
            </w:r>
            <w:r w:rsidR="00D77FC2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D77FC2">
              <w:rPr>
                <w:rFonts w:ascii="Arial" w:hAnsi="Arial" w:cs="Arial"/>
                <w:kern w:val="0"/>
              </w:rPr>
              <w:t>denote</w:t>
            </w:r>
            <w:proofErr w:type="spellEnd"/>
            <w:r w:rsidR="0074307C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961DA9">
              <w:rPr>
                <w:rFonts w:ascii="Arial" w:hAnsi="Arial" w:cs="Arial"/>
                <w:kern w:val="0"/>
              </w:rPr>
              <w:t>values</w:t>
            </w:r>
            <w:proofErr w:type="spellEnd"/>
            <w:r w:rsidR="00961DA9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961DA9">
              <w:rPr>
                <w:rFonts w:ascii="Arial" w:hAnsi="Arial" w:cs="Arial"/>
                <w:kern w:val="0"/>
              </w:rPr>
              <w:t>for</w:t>
            </w:r>
            <w:proofErr w:type="spellEnd"/>
            <w:r w:rsidR="00961DA9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74307C">
              <w:rPr>
                <w:rFonts w:ascii="Arial" w:hAnsi="Arial" w:cs="Arial"/>
                <w:kern w:val="0"/>
              </w:rPr>
              <w:t>specificity</w:t>
            </w:r>
            <w:proofErr w:type="spellEnd"/>
            <w:r w:rsidR="0074307C">
              <w:rPr>
                <w:rFonts w:ascii="Arial" w:hAnsi="Arial" w:cs="Arial"/>
                <w:kern w:val="0"/>
              </w:rPr>
              <w:t xml:space="preserve"> and</w:t>
            </w:r>
            <w:r w:rsidR="00D77FC2">
              <w:rPr>
                <w:rFonts w:ascii="Arial" w:hAnsi="Arial" w:cs="Arial"/>
                <w:kern w:val="0"/>
              </w:rPr>
              <w:t xml:space="preserve"> </w:t>
            </w:r>
            <w:proofErr w:type="spellStart"/>
            <w:r w:rsidR="00D77FC2">
              <w:rPr>
                <w:rFonts w:ascii="Arial" w:hAnsi="Arial" w:cs="Arial"/>
                <w:kern w:val="0"/>
              </w:rPr>
              <w:t>sensitivity</w:t>
            </w:r>
            <w:proofErr w:type="spellEnd"/>
            <w:r w:rsidR="0074307C">
              <w:rPr>
                <w:rFonts w:ascii="Arial" w:hAnsi="Arial" w:cs="Arial"/>
                <w:kern w:val="0"/>
              </w:rPr>
              <w:t xml:space="preserve">, </w:t>
            </w:r>
            <w:proofErr w:type="spellStart"/>
            <w:r w:rsidR="0074307C">
              <w:rPr>
                <w:rFonts w:ascii="Arial" w:hAnsi="Arial" w:cs="Arial"/>
                <w:kern w:val="0"/>
              </w:rPr>
              <w:t>respectively</w:t>
            </w:r>
            <w:proofErr w:type="spellEnd"/>
            <w:r w:rsidR="00FA4B03">
              <w:rPr>
                <w:rFonts w:ascii="Arial" w:hAnsi="Arial" w:cs="Arial"/>
                <w:kern w:val="0"/>
              </w:rPr>
              <w:t>.</w:t>
            </w:r>
          </w:p>
        </w:tc>
      </w:tr>
    </w:tbl>
    <w:p w14:paraId="0BC962A8" w14:textId="1CCF4337" w:rsidR="00AB570C" w:rsidRPr="00B73BA5" w:rsidRDefault="00AB570C" w:rsidP="00AB57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432B8B4" w14:textId="444800C5" w:rsidR="006D6072" w:rsidRDefault="006D60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855"/>
        <w:gridCol w:w="851"/>
        <w:gridCol w:w="703"/>
      </w:tblGrid>
      <w:tr w:rsidR="006D6072" w:rsidRPr="002D0204" w14:paraId="396AB9EC" w14:textId="77777777" w:rsidTr="002D0204">
        <w:trPr>
          <w:cantSplit/>
          <w:tblHeader/>
        </w:trPr>
        <w:tc>
          <w:tcPr>
            <w:tcW w:w="4962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163816" w14:textId="0E4466DC" w:rsidR="006D6072" w:rsidRPr="002D0204" w:rsidRDefault="00825E72" w:rsidP="00A0020D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D0204">
              <w:rPr>
                <w:rFonts w:ascii="Arial" w:hAnsi="Arial" w:cs="Arial"/>
                <w:b/>
                <w:bCs/>
                <w:color w:val="000000"/>
                <w:lang w:val="en-US"/>
              </w:rPr>
              <w:lastRenderedPageBreak/>
              <w:t>System Organ Class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726C86" w14:textId="77777777" w:rsidR="006D6072" w:rsidRPr="002D0204" w:rsidRDefault="006D6072" w:rsidP="00A0020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2D0204">
              <w:rPr>
                <w:rFonts w:ascii="Arial" w:hAnsi="Arial" w:cs="Arial"/>
                <w:i/>
                <w:iCs/>
                <w:color w:val="000000"/>
              </w:rPr>
              <w:t>Event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BA23ED" w14:textId="77777777" w:rsidR="006D6072" w:rsidRPr="002D0204" w:rsidRDefault="006D6072" w:rsidP="00A0020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</w:rPr>
            </w:pPr>
            <w:r w:rsidRPr="002D0204">
              <w:rPr>
                <w:rFonts w:ascii="Arial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70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10D5E" w14:textId="77777777" w:rsidR="006D6072" w:rsidRPr="002D0204" w:rsidRDefault="006D6072" w:rsidP="00A0020D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</w:rPr>
            </w:pPr>
            <w:r w:rsidRPr="002D0204">
              <w:rPr>
                <w:rFonts w:ascii="Arial" w:hAnsi="Arial" w:cs="Arial"/>
                <w:i/>
                <w:iCs/>
                <w:color w:val="000000"/>
              </w:rPr>
              <w:t>(%)</w:t>
            </w:r>
          </w:p>
        </w:tc>
      </w:tr>
      <w:tr w:rsidR="006D6072" w:rsidRPr="002D0204" w14:paraId="18332179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48B3FEC4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 xml:space="preserve">Eye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disorder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C4185F0" w14:textId="70623CDB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1</w:t>
            </w:r>
            <w:r w:rsidR="00647776" w:rsidRPr="002D0204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8BC0EC5" w14:textId="14BE24AB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1</w:t>
            </w:r>
            <w:r w:rsidR="0045651B" w:rsidRPr="002D0204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218F7974" w14:textId="6456743B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155A81">
              <w:rPr>
                <w:rFonts w:ascii="Arial" w:hAnsi="Arial" w:cs="Arial"/>
                <w:b/>
                <w:color w:val="000000"/>
              </w:rPr>
              <w:t>6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46C3045C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17D70131" w14:textId="5D648C80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Eye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swelling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2E5582A7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21820FF2" w14:textId="10B1BA37" w:rsidR="006D6072" w:rsidRPr="002D0204" w:rsidRDefault="0045651B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15AA7123" w14:textId="2476FB86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45651B" w:rsidRPr="002D0204">
              <w:rPr>
                <w:rFonts w:ascii="Arial" w:hAnsi="Arial" w:cs="Arial"/>
                <w:color w:val="000000"/>
              </w:rPr>
              <w:t>3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7B2B19C8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428B238D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upils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unequal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EDFA1C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144F1D8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3A2D693D" w14:textId="7EDE1C0F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162986B8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F88F894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Vision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blurred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04B52767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4B54188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289FD134" w14:textId="2C7EA9D6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5E41A7C0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5221F79E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Visual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impairment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7C2539C4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B261E72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06ADA33" w14:textId="545E9219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55A81">
              <w:rPr>
                <w:rFonts w:ascii="Arial" w:hAnsi="Arial" w:cs="Arial"/>
                <w:color w:val="000000"/>
              </w:rPr>
              <w:t>3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15A535CA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17CD46B2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 xml:space="preserve">Gastrointestinal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disorder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91DDB41" w14:textId="4FAC6EBA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3</w:t>
            </w:r>
            <w:r w:rsidR="00647776" w:rsidRPr="002D0204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4971161E" w14:textId="15C8424F" w:rsidR="006D6072" w:rsidRPr="002D0204" w:rsidRDefault="0045651B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19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126A5E02" w14:textId="6D61DD80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45651B" w:rsidRPr="002D0204">
              <w:rPr>
                <w:rFonts w:ascii="Arial" w:hAnsi="Arial" w:cs="Arial"/>
                <w:b/>
                <w:color w:val="000000"/>
              </w:rPr>
              <w:t>9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1C034994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E0D4FA9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Melaen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5FB5F8F5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631CC4D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61B947C5" w14:textId="350F8F3B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004B505F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452A73A7" w14:textId="3E48609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</w:t>
            </w:r>
            <w:r w:rsidR="00594187">
              <w:rPr>
                <w:rFonts w:ascii="Arial" w:hAnsi="Arial" w:cs="Arial"/>
                <w:color w:val="000000"/>
              </w:rPr>
              <w:t>*</w:t>
            </w:r>
            <w:r w:rsidRPr="002D0204">
              <w:rPr>
                <w:rFonts w:ascii="Arial" w:hAnsi="Arial" w:cs="Arial"/>
                <w:color w:val="000000"/>
              </w:rPr>
              <w:t>Nausea</w:t>
            </w:r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08A3B30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0B18A3FC" w14:textId="54C2D3A0" w:rsidR="006D6072" w:rsidRPr="002D0204" w:rsidRDefault="00D55FFE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B57BF1B" w14:textId="0C136F21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D55FFE" w:rsidRPr="002D0204">
              <w:rPr>
                <w:rFonts w:ascii="Arial" w:hAnsi="Arial" w:cs="Arial"/>
                <w:color w:val="000000"/>
              </w:rPr>
              <w:t>6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493354ED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6456ECA7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Swollen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tongue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75C1BFF2" w14:textId="6533C502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24EDAA1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CA3F679" w14:textId="44870176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4A88E9F2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514DE130" w14:textId="4331D8F9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iCs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 xml:space="preserve">   </w:t>
            </w:r>
            <w:r w:rsidR="00594187">
              <w:rPr>
                <w:rFonts w:ascii="Arial" w:hAnsi="Arial" w:cs="Arial"/>
                <w:i/>
                <w:color w:val="000000"/>
              </w:rPr>
              <w:t>*</w:t>
            </w:r>
            <w:proofErr w:type="spellStart"/>
            <w:r w:rsidRPr="002D0204">
              <w:rPr>
                <w:rFonts w:ascii="Arial" w:hAnsi="Arial" w:cs="Arial"/>
                <w:iCs/>
                <w:color w:val="000000"/>
              </w:rPr>
              <w:t>Vomiting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3C4C727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1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1F18FF68" w14:textId="3B292797" w:rsidR="006D6072" w:rsidRPr="002D0204" w:rsidRDefault="0045651B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1D0B0343" w14:textId="0B3E51A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(</w:t>
            </w:r>
            <w:r w:rsidR="00424845">
              <w:rPr>
                <w:rFonts w:ascii="Arial" w:hAnsi="Arial" w:cs="Arial"/>
                <w:i/>
                <w:color w:val="000000"/>
              </w:rPr>
              <w:t>3</w:t>
            </w:r>
            <w:r w:rsidRPr="002D0204">
              <w:rPr>
                <w:rFonts w:ascii="Arial" w:hAnsi="Arial" w:cs="Arial"/>
                <w:i/>
                <w:color w:val="000000"/>
              </w:rPr>
              <w:t>)</w:t>
            </w:r>
          </w:p>
        </w:tc>
      </w:tr>
      <w:tr w:rsidR="006D6072" w:rsidRPr="002D0204" w14:paraId="53BDF652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0183C322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2D0204">
              <w:rPr>
                <w:rFonts w:ascii="Arial" w:hAnsi="Arial" w:cs="Arial"/>
                <w:b/>
                <w:color w:val="000000"/>
                <w:lang w:val="en-US"/>
              </w:rPr>
              <w:t>General disorders and administration site conditions</w:t>
            </w:r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6E19724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077004D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6F776DD8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1)</w:t>
            </w:r>
          </w:p>
        </w:tc>
      </w:tr>
      <w:tr w:rsidR="006D6072" w:rsidRPr="002D0204" w14:paraId="5874B24A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99F958F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Pain</w:t>
            </w:r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A396CC3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480E3833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648EE1AE" w14:textId="79AC63D3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6C0B6E7D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0FE8B82C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Swelling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DEE2A0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64D02C28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213AE90D" w14:textId="3066CA9E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7625705A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0D9A984A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Infections</w:t>
            </w:r>
            <w:proofErr w:type="spellEnd"/>
            <w:r w:rsidRPr="002D0204">
              <w:rPr>
                <w:rFonts w:ascii="Arial" w:hAnsi="Arial" w:cs="Arial"/>
                <w:b/>
                <w:color w:val="000000"/>
              </w:rPr>
              <w:t xml:space="preserve"> and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infestation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7ED1117E" w14:textId="74E97718" w:rsidR="006D6072" w:rsidRPr="002D0204" w:rsidRDefault="001147DA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1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598FAF9" w14:textId="3B8AC7A3" w:rsidR="006D6072" w:rsidRPr="002D0204" w:rsidRDefault="001147DA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1</w:t>
            </w:r>
            <w:r w:rsidR="006D6072" w:rsidRPr="002D0204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8E0E106" w14:textId="2BB4CF6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b/>
                <w:color w:val="000000"/>
              </w:rPr>
              <w:t>7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6D1E74A5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60974AFF" w14:textId="139BD641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="00647776" w:rsidRPr="002D0204">
              <w:rPr>
                <w:rFonts w:ascii="Arial" w:hAnsi="Arial" w:cs="Arial"/>
                <w:color w:val="000000"/>
              </w:rPr>
              <w:t>Pneumoni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272514B8" w14:textId="7B004451" w:rsidR="006D6072" w:rsidRPr="002D0204" w:rsidRDefault="00647776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5498A8E4" w14:textId="314C3CF1" w:rsidR="006D6072" w:rsidRPr="002D0204" w:rsidRDefault="00647776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7F9408B1" w14:textId="552C3938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3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530B9454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446DD201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Post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rocedural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infection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441E5824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5B282682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2E5A235E" w14:textId="2856D1FC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1F464587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E4649C8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Urinary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tract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infection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98973BE" w14:textId="63A113AA" w:rsidR="006D6072" w:rsidRPr="002D0204" w:rsidRDefault="00647776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592A240D" w14:textId="397696C9" w:rsidR="006D6072" w:rsidRPr="002D0204" w:rsidRDefault="00647776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0B5F35E" w14:textId="34A00735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4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5C335D26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65E6007E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Investigation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43ADC14F" w14:textId="77E58FF4" w:rsidR="006D6072" w:rsidRPr="002D0204" w:rsidRDefault="00AD6203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7BDDBDE0" w14:textId="033D237F" w:rsidR="006D6072" w:rsidRPr="002D0204" w:rsidRDefault="00AD6203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04CA33D6" w14:textId="26700671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AD6203" w:rsidRPr="002D0204">
              <w:rPr>
                <w:rFonts w:ascii="Arial" w:hAnsi="Arial" w:cs="Arial"/>
                <w:b/>
                <w:color w:val="000000"/>
              </w:rPr>
              <w:t>3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5529B5B4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98974CA" w14:textId="516328D1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Blood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ressure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increased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9523821" w14:textId="7A993751" w:rsidR="006D6072" w:rsidRPr="002D0204" w:rsidRDefault="00AD6203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12404686" w14:textId="13FE9F3D" w:rsidR="006D6072" w:rsidRPr="002D0204" w:rsidRDefault="00AD6203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6DE31CF" w14:textId="3A58D9ED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AD6203" w:rsidRPr="002D0204">
              <w:rPr>
                <w:rFonts w:ascii="Arial" w:hAnsi="Arial" w:cs="Arial"/>
                <w:color w:val="000000"/>
              </w:rPr>
              <w:t>2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439B4932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C2C9C9F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Body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temperature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increased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16815EA0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7C17D1F3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38DE4F77" w14:textId="5323325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77441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65D832CE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753C926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2D0204">
              <w:rPr>
                <w:rFonts w:ascii="Arial" w:hAnsi="Arial" w:cs="Arial"/>
                <w:color w:val="000000"/>
                <w:lang w:val="en-US"/>
              </w:rPr>
              <w:t xml:space="preserve">    Pupillary light reflex tests abnormal</w:t>
            </w:r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2458834F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72B232A1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394D4EE3" w14:textId="5C72F832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77441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1FF46F17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221E898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lang w:val="en-US"/>
              </w:rPr>
            </w:pPr>
            <w:r w:rsidRPr="002D0204">
              <w:rPr>
                <w:rFonts w:ascii="Arial" w:hAnsi="Arial" w:cs="Arial"/>
                <w:b/>
                <w:color w:val="000000"/>
                <w:lang w:val="en-US"/>
              </w:rPr>
              <w:t>Musculoskeletal and connective tissue disorders</w:t>
            </w:r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59E4EE4D" w14:textId="6B849D3D" w:rsidR="006D6072" w:rsidRPr="002D0204" w:rsidRDefault="001147DA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E96ED12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3F1190FF" w14:textId="590BC65C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424845">
              <w:rPr>
                <w:rFonts w:ascii="Arial" w:hAnsi="Arial" w:cs="Arial"/>
                <w:b/>
                <w:color w:val="000000"/>
              </w:rPr>
              <w:t>3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1C43D4B5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F5680C5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Arthralgi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4970758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21018586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526C3541" w14:textId="2AD100DE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3845E0F7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143F247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Back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ain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56B2756B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174F6BC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5CE780D2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1)</w:t>
            </w:r>
          </w:p>
        </w:tc>
      </w:tr>
      <w:tr w:rsidR="006D6072" w:rsidRPr="002D0204" w14:paraId="5D1BE2EB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6BD4340D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Neck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ain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46DDCC23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45ED2678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35E99592" w14:textId="3D0BE2FD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2F201141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11DD4C42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Pain in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extremity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71C32F41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67F8C20D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D396D39" w14:textId="10AED53D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3E633C02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C42B384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Nervous</w:t>
            </w:r>
            <w:proofErr w:type="spellEnd"/>
            <w:r w:rsidRPr="002D0204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system</w:t>
            </w:r>
            <w:proofErr w:type="spellEnd"/>
            <w:r w:rsidRPr="002D0204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disorder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25EDC50B" w14:textId="65DDC49F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4</w:t>
            </w:r>
            <w:r w:rsidR="00155A81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2DACF4AA" w14:textId="67C8852A" w:rsidR="006D6072" w:rsidRPr="002D0204" w:rsidRDefault="00554E8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2</w:t>
            </w:r>
            <w:r w:rsidR="0045651B" w:rsidRPr="002D0204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5F32E40A" w14:textId="0E2C6054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554E82" w:rsidRPr="002D0204">
              <w:rPr>
                <w:rFonts w:ascii="Arial" w:hAnsi="Arial" w:cs="Arial"/>
                <w:b/>
                <w:color w:val="000000"/>
              </w:rPr>
              <w:t>1</w:t>
            </w:r>
            <w:r w:rsidR="001147DA" w:rsidRPr="002D0204">
              <w:rPr>
                <w:rFonts w:ascii="Arial" w:hAnsi="Arial" w:cs="Arial"/>
                <w:b/>
                <w:color w:val="000000"/>
              </w:rPr>
              <w:t>0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756265F2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0001F38B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Aphasi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5E8D4AA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0336E4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01B60EE" w14:textId="488A2B1E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3D40DBF9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5AEDECCC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Brain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oedem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74A23FEC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0F7B3D91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05F5AED5" w14:textId="0FFA313D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015C8140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1A94104F" w14:textId="07CCF6F6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lastRenderedPageBreak/>
              <w:t xml:space="preserve">    </w:t>
            </w:r>
            <w:r w:rsidR="00155A81">
              <w:rPr>
                <w:rFonts w:ascii="Arial" w:hAnsi="Arial" w:cs="Arial"/>
                <w:color w:val="000000"/>
              </w:rPr>
              <w:t>*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Dizzines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D426411" w14:textId="7E169F8F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705B0F3" w14:textId="6A3D2D31" w:rsidR="006D6072" w:rsidRPr="002D0204" w:rsidRDefault="0045651B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70622CC5" w14:textId="3EC0A7C3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45651B" w:rsidRPr="002D0204">
              <w:rPr>
                <w:rFonts w:ascii="Arial" w:hAnsi="Arial" w:cs="Arial"/>
                <w:color w:val="000000"/>
              </w:rPr>
              <w:t>2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357C3950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54D71525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Facial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paresi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5A52FC51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CA6867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5B826C29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2)</w:t>
            </w:r>
          </w:p>
        </w:tc>
      </w:tr>
      <w:tr w:rsidR="006D6072" w:rsidRPr="002D0204" w14:paraId="413E419C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9AF726C" w14:textId="6DC1F51E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iCs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 xml:space="preserve">    </w:t>
            </w:r>
            <w:r w:rsidR="00594187">
              <w:rPr>
                <w:rFonts w:ascii="Arial" w:hAnsi="Arial" w:cs="Arial"/>
                <w:i/>
                <w:color w:val="000000"/>
              </w:rPr>
              <w:t>*</w:t>
            </w:r>
            <w:proofErr w:type="spellStart"/>
            <w:r w:rsidRPr="002D0204">
              <w:rPr>
                <w:rFonts w:ascii="Arial" w:hAnsi="Arial" w:cs="Arial"/>
                <w:iCs/>
                <w:color w:val="000000"/>
              </w:rPr>
              <w:t>Headache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5AC59A8F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25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69C74D91" w14:textId="345CB461" w:rsidR="006D6072" w:rsidRPr="002D0204" w:rsidRDefault="00554E8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9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1DF7A9EA" w14:textId="20047929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i/>
                <w:color w:val="000000"/>
              </w:rPr>
            </w:pPr>
            <w:r w:rsidRPr="002D0204">
              <w:rPr>
                <w:rFonts w:ascii="Arial" w:hAnsi="Arial" w:cs="Arial"/>
                <w:i/>
                <w:color w:val="000000"/>
              </w:rPr>
              <w:t>(</w:t>
            </w:r>
            <w:r w:rsidR="00554E82" w:rsidRPr="002D0204">
              <w:rPr>
                <w:rFonts w:ascii="Arial" w:hAnsi="Arial" w:cs="Arial"/>
                <w:i/>
                <w:color w:val="000000"/>
              </w:rPr>
              <w:t>4</w:t>
            </w:r>
            <w:r w:rsidRPr="002D0204">
              <w:rPr>
                <w:rFonts w:ascii="Arial" w:hAnsi="Arial" w:cs="Arial"/>
                <w:i/>
                <w:color w:val="000000"/>
              </w:rPr>
              <w:t>)</w:t>
            </w:r>
          </w:p>
        </w:tc>
      </w:tr>
      <w:tr w:rsidR="006D6072" w:rsidRPr="002D0204" w14:paraId="294794AD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0C67E214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Hemiparesi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0858DC08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53FDCC50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4A93F5C0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1)</w:t>
            </w:r>
          </w:p>
        </w:tc>
      </w:tr>
      <w:tr w:rsidR="006D6072" w:rsidRPr="002D0204" w14:paraId="34B8F6AD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A1F8717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Hypoaesthesi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68E59D1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7E18864E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0DE5674F" w14:textId="0239C045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3A3735CB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36DC0E6F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Psychiatric</w:t>
            </w:r>
            <w:proofErr w:type="spellEnd"/>
            <w:r w:rsidRPr="002D0204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b/>
                <w:color w:val="000000"/>
              </w:rPr>
              <w:t>disorders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33228C05" w14:textId="508A43A0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4F627189" w14:textId="68346AA8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0EAA66D2" w14:textId="3D1D8C1E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</w:rPr>
            </w:pPr>
            <w:r w:rsidRPr="002D0204">
              <w:rPr>
                <w:rFonts w:ascii="Arial" w:hAnsi="Arial" w:cs="Arial"/>
                <w:b/>
                <w:color w:val="000000"/>
              </w:rPr>
              <w:t>(</w:t>
            </w:r>
            <w:r w:rsidR="00424845">
              <w:rPr>
                <w:rFonts w:ascii="Arial" w:hAnsi="Arial" w:cs="Arial"/>
                <w:b/>
                <w:color w:val="000000"/>
              </w:rPr>
              <w:t>2</w:t>
            </w:r>
            <w:r w:rsidRPr="002D0204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6D6072" w:rsidRPr="002D0204" w14:paraId="5AF4856A" w14:textId="77777777" w:rsidTr="002D0204">
        <w:trPr>
          <w:cantSplit/>
        </w:trPr>
        <w:tc>
          <w:tcPr>
            <w:tcW w:w="4962" w:type="dxa"/>
            <w:shd w:val="clear" w:color="auto" w:fill="FFFFFF"/>
            <w:tcMar>
              <w:left w:w="67" w:type="dxa"/>
              <w:right w:w="67" w:type="dxa"/>
            </w:tcMar>
          </w:tcPr>
          <w:p w14:paraId="73178CBA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Claustrophobia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left w:w="67" w:type="dxa"/>
              <w:right w:w="67" w:type="dxa"/>
            </w:tcMar>
          </w:tcPr>
          <w:p w14:paraId="697EAF8F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left w:w="67" w:type="dxa"/>
              <w:right w:w="67" w:type="dxa"/>
            </w:tcMar>
          </w:tcPr>
          <w:p w14:paraId="3C21E1AF" w14:textId="77777777" w:rsidR="006D6072" w:rsidRPr="002D0204" w:rsidRDefault="006D6072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3" w:type="dxa"/>
            <w:shd w:val="clear" w:color="auto" w:fill="FFFFFF"/>
            <w:tcMar>
              <w:left w:w="67" w:type="dxa"/>
              <w:right w:w="67" w:type="dxa"/>
            </w:tcMar>
          </w:tcPr>
          <w:p w14:paraId="7ADBBD27" w14:textId="7D50E7FB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147DA" w:rsidRPr="002D0204">
              <w:rPr>
                <w:rFonts w:ascii="Arial" w:hAnsi="Arial" w:cs="Arial"/>
                <w:color w:val="000000"/>
              </w:rPr>
              <w:t>1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D6072" w:rsidRPr="002D0204" w14:paraId="7A7E7244" w14:textId="77777777" w:rsidTr="002D0204">
        <w:trPr>
          <w:cantSplit/>
        </w:trPr>
        <w:tc>
          <w:tcPr>
            <w:tcW w:w="4962" w:type="dxa"/>
            <w:tcBorders>
              <w:bottom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F2446" w14:textId="77777777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Depressed</w:t>
            </w:r>
            <w:proofErr w:type="spellEnd"/>
            <w:r w:rsidRPr="002D020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2D0204">
              <w:rPr>
                <w:rFonts w:ascii="Arial" w:hAnsi="Arial" w:cs="Arial"/>
                <w:color w:val="000000"/>
              </w:rPr>
              <w:t>mood</w:t>
            </w:r>
            <w:proofErr w:type="spellEnd"/>
          </w:p>
        </w:tc>
        <w:tc>
          <w:tcPr>
            <w:tcW w:w="855" w:type="dxa"/>
            <w:tcBorders>
              <w:bottom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F796E" w14:textId="3EAD3797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24F4B" w14:textId="593E1C4E" w:rsidR="006D6072" w:rsidRPr="002D0204" w:rsidRDefault="00155A81" w:rsidP="00A0020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03" w:type="dxa"/>
            <w:tcBorders>
              <w:bottom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8E462" w14:textId="376B17C0" w:rsidR="006D6072" w:rsidRPr="002D0204" w:rsidRDefault="006D6072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2D0204">
              <w:rPr>
                <w:rFonts w:ascii="Arial" w:hAnsi="Arial" w:cs="Arial"/>
                <w:color w:val="000000"/>
              </w:rPr>
              <w:t>(</w:t>
            </w:r>
            <w:r w:rsidR="00155A81">
              <w:rPr>
                <w:rFonts w:ascii="Arial" w:hAnsi="Arial" w:cs="Arial"/>
                <w:color w:val="000000"/>
              </w:rPr>
              <w:t>2</w:t>
            </w:r>
            <w:r w:rsidRPr="002D020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2D0204" w:rsidRPr="002D0204" w14:paraId="0468641C" w14:textId="77777777" w:rsidTr="00B27AAD">
        <w:trPr>
          <w:cantSplit/>
        </w:trPr>
        <w:tc>
          <w:tcPr>
            <w:tcW w:w="7371" w:type="dxa"/>
            <w:gridSpan w:val="4"/>
            <w:tcBorders>
              <w:top w:val="single" w:sz="18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ECA6B" w14:textId="18737B0A" w:rsidR="002D0204" w:rsidRPr="002D0204" w:rsidRDefault="002D0204" w:rsidP="00A0020D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9C00F0">
              <w:rPr>
                <w:rFonts w:ascii="Arial" w:hAnsi="Arial" w:cs="Arial"/>
                <w:b/>
                <w:bCs/>
                <w:color w:val="000000"/>
              </w:rPr>
              <w:t>Supplementary</w:t>
            </w:r>
            <w:proofErr w:type="spellEnd"/>
            <w:r w:rsidRPr="009C00F0">
              <w:rPr>
                <w:rFonts w:ascii="Arial" w:hAnsi="Arial" w:cs="Arial"/>
                <w:b/>
                <w:bCs/>
                <w:color w:val="000000"/>
              </w:rPr>
              <w:t xml:space="preserve"> Table 4.</w:t>
            </w:r>
            <w:r>
              <w:rPr>
                <w:rFonts w:ascii="Arial" w:hAnsi="Arial" w:cs="Arial"/>
                <w:color w:val="000000"/>
              </w:rPr>
              <w:t xml:space="preserve"> Adverse Events (AEs) </w:t>
            </w:r>
            <w:proofErr w:type="spellStart"/>
            <w:r>
              <w:rPr>
                <w:rFonts w:ascii="Arial" w:hAnsi="Arial" w:cs="Arial"/>
                <w:color w:val="000000"/>
              </w:rPr>
              <w:t>liste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gan Class and </w:t>
            </w:r>
            <w:proofErr w:type="spellStart"/>
            <w:r>
              <w:rPr>
                <w:rFonts w:ascii="Arial" w:hAnsi="Arial" w:cs="Arial"/>
                <w:color w:val="000000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patient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ffected</w:t>
            </w:r>
            <w:proofErr w:type="spellEnd"/>
            <w:r w:rsidR="00424845">
              <w:rPr>
                <w:rFonts w:ascii="Arial" w:hAnsi="Arial" w:cs="Arial"/>
                <w:color w:val="000000"/>
              </w:rPr>
              <w:t xml:space="preserve">, multiple AEs per </w:t>
            </w:r>
            <w:proofErr w:type="spellStart"/>
            <w:r w:rsidR="00424845">
              <w:rPr>
                <w:rFonts w:ascii="Arial" w:hAnsi="Arial" w:cs="Arial"/>
                <w:color w:val="000000"/>
              </w:rPr>
              <w:t>patient</w:t>
            </w:r>
            <w:proofErr w:type="spellEnd"/>
            <w:r w:rsidR="00424845">
              <w:rPr>
                <w:rFonts w:ascii="Arial" w:hAnsi="Arial" w:cs="Arial"/>
                <w:color w:val="000000"/>
              </w:rPr>
              <w:t xml:space="preserve"> possible</w:t>
            </w:r>
            <w:r>
              <w:rPr>
                <w:rFonts w:ascii="Arial" w:hAnsi="Arial" w:cs="Arial"/>
                <w:color w:val="000000"/>
              </w:rPr>
              <w:t>.</w:t>
            </w:r>
            <w:r w:rsidR="009C00F0">
              <w:rPr>
                <w:rFonts w:ascii="Arial" w:hAnsi="Arial" w:cs="Arial"/>
                <w:color w:val="000000"/>
              </w:rPr>
              <w:t xml:space="preserve"> n – </w:t>
            </w:r>
            <w:proofErr w:type="spellStart"/>
            <w:r w:rsidR="009C00F0">
              <w:rPr>
                <w:rFonts w:ascii="Arial" w:hAnsi="Arial" w:cs="Arial"/>
                <w:color w:val="000000"/>
              </w:rPr>
              <w:t>number</w:t>
            </w:r>
            <w:proofErr w:type="spellEnd"/>
            <w:r w:rsidR="009C00F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9C00F0">
              <w:rPr>
                <w:rFonts w:ascii="Arial" w:hAnsi="Arial" w:cs="Arial"/>
                <w:color w:val="000000"/>
              </w:rPr>
              <w:t>of</w:t>
            </w:r>
            <w:proofErr w:type="spellEnd"/>
            <w:r w:rsidR="009C00F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9C00F0">
              <w:rPr>
                <w:rFonts w:ascii="Arial" w:hAnsi="Arial" w:cs="Arial"/>
                <w:color w:val="000000"/>
              </w:rPr>
              <w:t>patients</w:t>
            </w:r>
            <w:proofErr w:type="spellEnd"/>
            <w:r w:rsidR="009C00F0">
              <w:rPr>
                <w:rFonts w:ascii="Arial" w:hAnsi="Arial" w:cs="Arial"/>
                <w:color w:val="000000"/>
              </w:rPr>
              <w:t>.</w:t>
            </w:r>
            <w:r w:rsidR="00424845">
              <w:rPr>
                <w:rFonts w:ascii="Arial" w:hAnsi="Arial" w:cs="Arial"/>
                <w:color w:val="000000"/>
              </w:rPr>
              <w:t xml:space="preserve"> * - AE possible </w:t>
            </w:r>
            <w:proofErr w:type="spellStart"/>
            <w:r w:rsidR="00424845">
              <w:rPr>
                <w:rFonts w:ascii="Arial" w:hAnsi="Arial" w:cs="Arial"/>
                <w:color w:val="000000"/>
              </w:rPr>
              <w:t>related</w:t>
            </w:r>
            <w:proofErr w:type="spellEnd"/>
            <w:r w:rsidR="0042484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424845">
              <w:rPr>
                <w:rFonts w:ascii="Arial" w:hAnsi="Arial" w:cs="Arial"/>
                <w:color w:val="000000"/>
              </w:rPr>
              <w:t>to</w:t>
            </w:r>
            <w:proofErr w:type="spellEnd"/>
            <w:r w:rsidR="00424845">
              <w:rPr>
                <w:rFonts w:ascii="Arial" w:hAnsi="Arial" w:cs="Arial"/>
                <w:color w:val="000000"/>
              </w:rPr>
              <w:t xml:space="preserve"> CLE </w:t>
            </w:r>
            <w:proofErr w:type="spellStart"/>
            <w:r w:rsidR="00424845">
              <w:rPr>
                <w:rFonts w:ascii="Arial" w:hAnsi="Arial" w:cs="Arial"/>
                <w:color w:val="000000"/>
              </w:rPr>
              <w:t>or</w:t>
            </w:r>
            <w:proofErr w:type="spellEnd"/>
            <w:r w:rsidR="00424845">
              <w:rPr>
                <w:rFonts w:ascii="Arial" w:hAnsi="Arial" w:cs="Arial"/>
                <w:color w:val="000000"/>
              </w:rPr>
              <w:t xml:space="preserve"> Fluorescein.</w:t>
            </w:r>
          </w:p>
        </w:tc>
      </w:tr>
    </w:tbl>
    <w:p w14:paraId="19526D92" w14:textId="64E29AD5" w:rsidR="00ED3DFB" w:rsidRDefault="00ED3DFB">
      <w:pPr>
        <w:rPr>
          <w:rFonts w:ascii="Arial" w:hAnsi="Arial" w:cs="Arial"/>
        </w:rPr>
      </w:pPr>
    </w:p>
    <w:p w14:paraId="38DB4634" w14:textId="77777777" w:rsidR="00C861C2" w:rsidRPr="00C861C2" w:rsidRDefault="00C861C2" w:rsidP="00C861C2">
      <w:pPr>
        <w:rPr>
          <w:rFonts w:ascii="Arial" w:hAnsi="Arial" w:cs="Arial"/>
        </w:rPr>
      </w:pPr>
    </w:p>
    <w:p w14:paraId="26220F28" w14:textId="77777777" w:rsidR="00C861C2" w:rsidRPr="00C861C2" w:rsidRDefault="00C861C2" w:rsidP="00C861C2">
      <w:pPr>
        <w:rPr>
          <w:rFonts w:ascii="Arial" w:hAnsi="Arial" w:cs="Arial"/>
        </w:rPr>
      </w:pPr>
    </w:p>
    <w:p w14:paraId="7FC97BBD" w14:textId="77777777" w:rsidR="00C861C2" w:rsidRPr="00C861C2" w:rsidRDefault="00C861C2" w:rsidP="00C861C2">
      <w:pPr>
        <w:rPr>
          <w:rFonts w:ascii="Arial" w:hAnsi="Arial" w:cs="Arial"/>
        </w:rPr>
      </w:pPr>
    </w:p>
    <w:p w14:paraId="73692388" w14:textId="77777777" w:rsidR="00C861C2" w:rsidRPr="00C861C2" w:rsidRDefault="00C861C2" w:rsidP="00C861C2">
      <w:pPr>
        <w:rPr>
          <w:rFonts w:ascii="Arial" w:hAnsi="Arial" w:cs="Arial"/>
        </w:rPr>
      </w:pPr>
    </w:p>
    <w:p w14:paraId="4344B379" w14:textId="61281729" w:rsidR="00C861C2" w:rsidRPr="00C861C2" w:rsidRDefault="00C861C2" w:rsidP="00C861C2">
      <w:pPr>
        <w:rPr>
          <w:rFonts w:ascii="Arial" w:hAnsi="Arial" w:cs="Arial"/>
        </w:rPr>
      </w:pPr>
    </w:p>
    <w:p w14:paraId="22FD1259" w14:textId="38610C48" w:rsidR="00C861C2" w:rsidRPr="00C861C2" w:rsidRDefault="00C861C2" w:rsidP="00C861C2">
      <w:pPr>
        <w:rPr>
          <w:rFonts w:ascii="Arial" w:hAnsi="Arial" w:cs="Arial"/>
        </w:rPr>
      </w:pPr>
    </w:p>
    <w:p w14:paraId="0E58D959" w14:textId="3751CC2D" w:rsidR="00C861C2" w:rsidRPr="00C861C2" w:rsidRDefault="00C861C2" w:rsidP="00C861C2">
      <w:pPr>
        <w:rPr>
          <w:rFonts w:ascii="Arial" w:hAnsi="Arial" w:cs="Arial"/>
        </w:rPr>
      </w:pPr>
    </w:p>
    <w:p w14:paraId="153ECDBE" w14:textId="2B94101D" w:rsidR="00C861C2" w:rsidRPr="00C861C2" w:rsidRDefault="00C861C2" w:rsidP="00C861C2">
      <w:pPr>
        <w:rPr>
          <w:rFonts w:ascii="Arial" w:hAnsi="Arial" w:cs="Arial"/>
        </w:rPr>
      </w:pPr>
    </w:p>
    <w:p w14:paraId="16AF00DF" w14:textId="73222BEB" w:rsidR="00C861C2" w:rsidRPr="00C861C2" w:rsidRDefault="00C861C2" w:rsidP="00C861C2">
      <w:pPr>
        <w:rPr>
          <w:rFonts w:ascii="Arial" w:hAnsi="Arial" w:cs="Arial"/>
        </w:rPr>
      </w:pPr>
    </w:p>
    <w:p w14:paraId="574F50E9" w14:textId="44A41D24" w:rsidR="00C861C2" w:rsidRPr="00C861C2" w:rsidRDefault="00C861C2" w:rsidP="00C861C2">
      <w:pPr>
        <w:rPr>
          <w:rFonts w:ascii="Arial" w:hAnsi="Arial" w:cs="Arial"/>
        </w:rPr>
      </w:pPr>
    </w:p>
    <w:p w14:paraId="602EF077" w14:textId="70F8FFA1" w:rsidR="00C861C2" w:rsidRPr="00C861C2" w:rsidRDefault="00C861C2" w:rsidP="00C861C2">
      <w:pPr>
        <w:rPr>
          <w:rFonts w:ascii="Arial" w:hAnsi="Arial" w:cs="Arial"/>
        </w:rPr>
      </w:pPr>
    </w:p>
    <w:p w14:paraId="4044DB2F" w14:textId="32A33CB0" w:rsidR="00C861C2" w:rsidRPr="00C861C2" w:rsidRDefault="00C861C2" w:rsidP="00C861C2">
      <w:pPr>
        <w:rPr>
          <w:rFonts w:ascii="Arial" w:hAnsi="Arial" w:cs="Arial"/>
        </w:rPr>
      </w:pPr>
    </w:p>
    <w:p w14:paraId="15FDC9D0" w14:textId="373E228B" w:rsidR="00C861C2" w:rsidRPr="00C861C2" w:rsidRDefault="00C861C2" w:rsidP="00C861C2">
      <w:pPr>
        <w:rPr>
          <w:rFonts w:ascii="Arial" w:hAnsi="Arial" w:cs="Arial"/>
        </w:rPr>
      </w:pPr>
    </w:p>
    <w:p w14:paraId="164CFEF8" w14:textId="5469CBA8" w:rsidR="00C861C2" w:rsidRPr="00C861C2" w:rsidRDefault="00C861C2" w:rsidP="00C861C2">
      <w:pPr>
        <w:rPr>
          <w:rFonts w:ascii="Arial" w:hAnsi="Arial" w:cs="Arial"/>
        </w:rPr>
      </w:pPr>
    </w:p>
    <w:p w14:paraId="4331D9BB" w14:textId="78CEA282" w:rsidR="00C861C2" w:rsidRPr="00C861C2" w:rsidRDefault="00C861C2" w:rsidP="00C861C2">
      <w:pPr>
        <w:rPr>
          <w:rFonts w:ascii="Arial" w:hAnsi="Arial" w:cs="Arial"/>
        </w:rPr>
      </w:pPr>
    </w:p>
    <w:p w14:paraId="013C38AF" w14:textId="2101DE8C" w:rsidR="00C861C2" w:rsidRDefault="00C861C2" w:rsidP="00C861C2">
      <w:pPr>
        <w:rPr>
          <w:rFonts w:ascii="Arial" w:hAnsi="Arial" w:cs="Arial"/>
        </w:rPr>
      </w:pPr>
    </w:p>
    <w:p w14:paraId="72911175" w14:textId="1A8AD9D8" w:rsidR="00C861C2" w:rsidRPr="00C861C2" w:rsidRDefault="00C861C2" w:rsidP="00C861C2">
      <w:pPr>
        <w:tabs>
          <w:tab w:val="left" w:pos="2077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C861C2" w:rsidRPr="00C861C2" w:rsidSect="00A0020D">
      <w:pgSz w:w="136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3A"/>
    <w:rsid w:val="00024ED0"/>
    <w:rsid w:val="00034C13"/>
    <w:rsid w:val="00051B53"/>
    <w:rsid w:val="00062B8F"/>
    <w:rsid w:val="00085E0A"/>
    <w:rsid w:val="00090F44"/>
    <w:rsid w:val="00094718"/>
    <w:rsid w:val="000B58E2"/>
    <w:rsid w:val="001147DA"/>
    <w:rsid w:val="00127A52"/>
    <w:rsid w:val="00142DAA"/>
    <w:rsid w:val="00145473"/>
    <w:rsid w:val="00155A81"/>
    <w:rsid w:val="00192E1A"/>
    <w:rsid w:val="00264F16"/>
    <w:rsid w:val="00267F11"/>
    <w:rsid w:val="002B12B3"/>
    <w:rsid w:val="002D0204"/>
    <w:rsid w:val="00321337"/>
    <w:rsid w:val="003257CE"/>
    <w:rsid w:val="00350BC4"/>
    <w:rsid w:val="00367294"/>
    <w:rsid w:val="00377D80"/>
    <w:rsid w:val="003A1D95"/>
    <w:rsid w:val="00407A98"/>
    <w:rsid w:val="00424845"/>
    <w:rsid w:val="0045651B"/>
    <w:rsid w:val="00480E58"/>
    <w:rsid w:val="0048673B"/>
    <w:rsid w:val="00486BDF"/>
    <w:rsid w:val="004C3142"/>
    <w:rsid w:val="004D17BF"/>
    <w:rsid w:val="00505B42"/>
    <w:rsid w:val="00507DC0"/>
    <w:rsid w:val="0054213E"/>
    <w:rsid w:val="00554E82"/>
    <w:rsid w:val="0056766B"/>
    <w:rsid w:val="00572A30"/>
    <w:rsid w:val="00594187"/>
    <w:rsid w:val="005F4BB0"/>
    <w:rsid w:val="005F7F04"/>
    <w:rsid w:val="0063635B"/>
    <w:rsid w:val="00647776"/>
    <w:rsid w:val="0066581E"/>
    <w:rsid w:val="006D6072"/>
    <w:rsid w:val="006F28D3"/>
    <w:rsid w:val="00725E48"/>
    <w:rsid w:val="0074307C"/>
    <w:rsid w:val="00751247"/>
    <w:rsid w:val="00753B5C"/>
    <w:rsid w:val="00761FDC"/>
    <w:rsid w:val="0077441A"/>
    <w:rsid w:val="007A04BB"/>
    <w:rsid w:val="007B0B00"/>
    <w:rsid w:val="007F13A2"/>
    <w:rsid w:val="00825E72"/>
    <w:rsid w:val="008260E6"/>
    <w:rsid w:val="00861378"/>
    <w:rsid w:val="008A4442"/>
    <w:rsid w:val="008A72BA"/>
    <w:rsid w:val="008B054E"/>
    <w:rsid w:val="008C1B21"/>
    <w:rsid w:val="008C288D"/>
    <w:rsid w:val="008C449E"/>
    <w:rsid w:val="009204A7"/>
    <w:rsid w:val="009304D8"/>
    <w:rsid w:val="00961DA9"/>
    <w:rsid w:val="0097525E"/>
    <w:rsid w:val="009806A4"/>
    <w:rsid w:val="009C00F0"/>
    <w:rsid w:val="009D4DBB"/>
    <w:rsid w:val="009F32C0"/>
    <w:rsid w:val="009F493A"/>
    <w:rsid w:val="00A33C8A"/>
    <w:rsid w:val="00A72621"/>
    <w:rsid w:val="00A95B91"/>
    <w:rsid w:val="00AA2DCC"/>
    <w:rsid w:val="00AB570C"/>
    <w:rsid w:val="00AC6CEE"/>
    <w:rsid w:val="00AD56AB"/>
    <w:rsid w:val="00AD6203"/>
    <w:rsid w:val="00AE5D97"/>
    <w:rsid w:val="00B00698"/>
    <w:rsid w:val="00B32828"/>
    <w:rsid w:val="00B73BA5"/>
    <w:rsid w:val="00B82D17"/>
    <w:rsid w:val="00BB02EB"/>
    <w:rsid w:val="00BC38BC"/>
    <w:rsid w:val="00C64B24"/>
    <w:rsid w:val="00C80ADF"/>
    <w:rsid w:val="00C861C2"/>
    <w:rsid w:val="00CA18E5"/>
    <w:rsid w:val="00CA5095"/>
    <w:rsid w:val="00CA6DEA"/>
    <w:rsid w:val="00CE1054"/>
    <w:rsid w:val="00CF1F7D"/>
    <w:rsid w:val="00D21D0B"/>
    <w:rsid w:val="00D32DCA"/>
    <w:rsid w:val="00D54CBA"/>
    <w:rsid w:val="00D55FFE"/>
    <w:rsid w:val="00D57B87"/>
    <w:rsid w:val="00D77FC2"/>
    <w:rsid w:val="00DE6777"/>
    <w:rsid w:val="00E71F1D"/>
    <w:rsid w:val="00E907CB"/>
    <w:rsid w:val="00E92E00"/>
    <w:rsid w:val="00EA1956"/>
    <w:rsid w:val="00ED3DFB"/>
    <w:rsid w:val="00EF3636"/>
    <w:rsid w:val="00EF65CD"/>
    <w:rsid w:val="00F32E24"/>
    <w:rsid w:val="00F35C77"/>
    <w:rsid w:val="00FA4B03"/>
    <w:rsid w:val="00FA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29450"/>
  <w15:chartTrackingRefBased/>
  <w15:docId w15:val="{8B8ACD65-3D54-4D01-88A9-7DA55B0E2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76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Wagner</dc:creator>
  <cp:keywords/>
  <dc:description/>
  <cp:lastModifiedBy>Arthur Wagner</cp:lastModifiedBy>
  <cp:revision>105</cp:revision>
  <dcterms:created xsi:type="dcterms:W3CDTF">2023-11-29T20:28:00Z</dcterms:created>
  <dcterms:modified xsi:type="dcterms:W3CDTF">2023-12-06T20:41:00Z</dcterms:modified>
</cp:coreProperties>
</file>